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4D954" w14:textId="77777777" w:rsidR="00F0216C" w:rsidRDefault="00F0216C" w:rsidP="00F0216C">
      <w:pPr>
        <w:spacing w:line="480" w:lineRule="auto"/>
        <w:jc w:val="both"/>
        <w:rPr>
          <w:iCs/>
          <w:color w:val="000000" w:themeColor="text1"/>
        </w:rPr>
      </w:pPr>
      <w:r w:rsidRPr="00510EC1">
        <w:rPr>
          <w:b/>
          <w:bCs/>
          <w:iCs/>
          <w:color w:val="000000" w:themeColor="text1"/>
        </w:rPr>
        <w:t xml:space="preserve">Additional file </w:t>
      </w:r>
      <w:r>
        <w:rPr>
          <w:b/>
          <w:bCs/>
          <w:iCs/>
          <w:color w:val="000000" w:themeColor="text1"/>
        </w:rPr>
        <w:t>2</w:t>
      </w:r>
      <w:r w:rsidRPr="00510EC1">
        <w:rPr>
          <w:b/>
          <w:bCs/>
          <w:iCs/>
          <w:color w:val="000000" w:themeColor="text1"/>
        </w:rPr>
        <w:t>:</w:t>
      </w:r>
      <w:r>
        <w:rPr>
          <w:iCs/>
          <w:color w:val="000000" w:themeColor="text1"/>
        </w:rPr>
        <w:t xml:space="preserve"> </w:t>
      </w:r>
      <w:r w:rsidRPr="001D7ED1">
        <w:rPr>
          <w:b/>
          <w:bCs/>
          <w:iCs/>
          <w:color w:val="000000" w:themeColor="text1"/>
        </w:rPr>
        <w:t>Tables 1-</w:t>
      </w:r>
      <w:r>
        <w:rPr>
          <w:b/>
          <w:bCs/>
          <w:iCs/>
          <w:color w:val="000000" w:themeColor="text1"/>
        </w:rPr>
        <w:t>5</w:t>
      </w:r>
    </w:p>
    <w:p w14:paraId="4AE23BEA" w14:textId="77777777" w:rsidR="00F0216C" w:rsidRPr="00BA3ADD" w:rsidRDefault="00F0216C" w:rsidP="00F0216C">
      <w:pPr>
        <w:spacing w:line="480" w:lineRule="auto"/>
        <w:jc w:val="both"/>
      </w:pPr>
      <w:r w:rsidRPr="00BA3ADD">
        <w:rPr>
          <w:b/>
          <w:bCs/>
        </w:rPr>
        <w:t xml:space="preserve">Table </w:t>
      </w:r>
      <w:r>
        <w:rPr>
          <w:b/>
          <w:bCs/>
        </w:rPr>
        <w:t>S</w:t>
      </w:r>
      <w:r w:rsidRPr="00BA3ADD">
        <w:rPr>
          <w:b/>
          <w:bCs/>
        </w:rPr>
        <w:t>1</w:t>
      </w:r>
      <w:r w:rsidRPr="00660AF8">
        <w:t xml:space="preserve">. </w:t>
      </w:r>
      <w:r>
        <w:t>STROBE reporting check list</w:t>
      </w:r>
      <w:r w:rsidRPr="00660AF8">
        <w:t xml:space="preserve"> </w:t>
      </w:r>
    </w:p>
    <w:tbl>
      <w:tblPr>
        <w:tblW w:w="9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96"/>
        <w:gridCol w:w="5581"/>
        <w:gridCol w:w="1323"/>
      </w:tblGrid>
      <w:tr w:rsidR="00F0216C" w:rsidRPr="0028577D" w14:paraId="784FCFC7" w14:textId="77777777" w:rsidTr="00441C6B">
        <w:tc>
          <w:tcPr>
            <w:tcW w:w="0" w:type="auto"/>
          </w:tcPr>
          <w:p w14:paraId="64215606" w14:textId="77777777" w:rsidR="00F0216C" w:rsidRPr="007D3907" w:rsidRDefault="00F0216C" w:rsidP="00441C6B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DEE1219" w14:textId="77777777" w:rsidR="00F0216C" w:rsidRPr="0028577D" w:rsidRDefault="00F0216C" w:rsidP="00441C6B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8577D">
              <w:rPr>
                <w:bCs/>
                <w:szCs w:val="24"/>
              </w:rPr>
              <w:t>Item No</w:t>
            </w:r>
          </w:p>
        </w:tc>
        <w:tc>
          <w:tcPr>
            <w:tcW w:w="5581" w:type="dxa"/>
            <w:vAlign w:val="bottom"/>
          </w:tcPr>
          <w:p w14:paraId="613934D4" w14:textId="77777777" w:rsidR="00F0216C" w:rsidRPr="0028577D" w:rsidRDefault="00F0216C" w:rsidP="00441C6B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8577D">
              <w:rPr>
                <w:bCs/>
                <w:szCs w:val="24"/>
              </w:rPr>
              <w:t>Recommendation</w:t>
            </w:r>
          </w:p>
        </w:tc>
        <w:tc>
          <w:tcPr>
            <w:tcW w:w="1323" w:type="dxa"/>
            <w:shd w:val="clear" w:color="auto" w:fill="auto"/>
          </w:tcPr>
          <w:p w14:paraId="6AAC8AA5" w14:textId="77777777" w:rsidR="00F0216C" w:rsidRPr="0028577D" w:rsidRDefault="00F0216C" w:rsidP="00441C6B">
            <w:pPr>
              <w:pStyle w:val="TableHeader"/>
              <w:tabs>
                <w:tab w:val="left" w:pos="5400"/>
              </w:tabs>
              <w:jc w:val="center"/>
              <w:rPr>
                <w:szCs w:val="24"/>
              </w:rPr>
            </w:pPr>
            <w:r w:rsidRPr="0028577D">
              <w:rPr>
                <w:szCs w:val="24"/>
              </w:rPr>
              <w:t>Page No</w:t>
            </w:r>
          </w:p>
        </w:tc>
      </w:tr>
      <w:tr w:rsidR="00F0216C" w:rsidRPr="0028577D" w14:paraId="447F1FE6" w14:textId="77777777" w:rsidTr="00441C6B">
        <w:tc>
          <w:tcPr>
            <w:tcW w:w="0" w:type="auto"/>
            <w:vMerge w:val="restart"/>
          </w:tcPr>
          <w:p w14:paraId="28E2FE74" w14:textId="77777777" w:rsidR="00F0216C" w:rsidRPr="0028577D" w:rsidRDefault="00F0216C" w:rsidP="00441C6B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8577D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748770B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</w:t>
            </w:r>
          </w:p>
        </w:tc>
        <w:tc>
          <w:tcPr>
            <w:tcW w:w="5581" w:type="dxa"/>
          </w:tcPr>
          <w:p w14:paraId="220B9EBD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a</w:t>
            </w:r>
            <w:r w:rsidRPr="0028577D">
              <w:t>) Indicate the study’s design with a commonly used term in the title or the abstract</w:t>
            </w:r>
          </w:p>
        </w:tc>
        <w:tc>
          <w:tcPr>
            <w:tcW w:w="1323" w:type="dxa"/>
            <w:shd w:val="clear" w:color="auto" w:fill="auto"/>
          </w:tcPr>
          <w:p w14:paraId="32D585EA" w14:textId="77777777" w:rsidR="00F0216C" w:rsidRPr="0028577D" w:rsidRDefault="00F0216C" w:rsidP="00441C6B">
            <w:r w:rsidRPr="0028577D">
              <w:t>1</w:t>
            </w:r>
          </w:p>
        </w:tc>
      </w:tr>
      <w:tr w:rsidR="00F0216C" w:rsidRPr="0028577D" w14:paraId="00983CCD" w14:textId="77777777" w:rsidTr="00441C6B">
        <w:tc>
          <w:tcPr>
            <w:tcW w:w="0" w:type="auto"/>
            <w:vMerge/>
          </w:tcPr>
          <w:p w14:paraId="5BF795BE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4387609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45151335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b</w:t>
            </w:r>
            <w:r w:rsidRPr="0028577D">
              <w:t>) Provide in the abstract an informative and balanced summary of what was done and what was found</w:t>
            </w:r>
          </w:p>
        </w:tc>
        <w:tc>
          <w:tcPr>
            <w:tcW w:w="1323" w:type="dxa"/>
            <w:shd w:val="clear" w:color="auto" w:fill="auto"/>
          </w:tcPr>
          <w:p w14:paraId="548EAD39" w14:textId="77777777" w:rsidR="00F0216C" w:rsidRPr="0028577D" w:rsidRDefault="00F0216C" w:rsidP="00441C6B">
            <w:r w:rsidRPr="0028577D">
              <w:t>2</w:t>
            </w:r>
          </w:p>
        </w:tc>
      </w:tr>
      <w:tr w:rsidR="00F0216C" w:rsidRPr="0028577D" w14:paraId="0B8118E5" w14:textId="77777777" w:rsidTr="00441C6B">
        <w:tc>
          <w:tcPr>
            <w:tcW w:w="9896" w:type="dxa"/>
            <w:gridSpan w:val="4"/>
          </w:tcPr>
          <w:p w14:paraId="6B6136D2" w14:textId="77777777" w:rsidR="00F0216C" w:rsidRPr="0028577D" w:rsidRDefault="00F0216C" w:rsidP="00441C6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28577D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F0216C" w:rsidRPr="0028577D" w14:paraId="283112DB" w14:textId="77777777" w:rsidTr="00441C6B">
        <w:tc>
          <w:tcPr>
            <w:tcW w:w="0" w:type="auto"/>
          </w:tcPr>
          <w:p w14:paraId="72A4B8EB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28577D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8577D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4570443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2</w:t>
            </w:r>
          </w:p>
        </w:tc>
        <w:tc>
          <w:tcPr>
            <w:tcW w:w="5581" w:type="dxa"/>
          </w:tcPr>
          <w:p w14:paraId="094B3F9B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Explain the scientific background and rationale for the investigation being reported</w:t>
            </w:r>
          </w:p>
        </w:tc>
        <w:tc>
          <w:tcPr>
            <w:tcW w:w="1323" w:type="dxa"/>
            <w:shd w:val="clear" w:color="auto" w:fill="auto"/>
          </w:tcPr>
          <w:p w14:paraId="26D3D8CE" w14:textId="77777777" w:rsidR="00F0216C" w:rsidRPr="0028577D" w:rsidRDefault="00F0216C" w:rsidP="00441C6B">
            <w:r>
              <w:t>4-5</w:t>
            </w:r>
          </w:p>
        </w:tc>
      </w:tr>
      <w:tr w:rsidR="00F0216C" w:rsidRPr="0028577D" w14:paraId="1488562A" w14:textId="77777777" w:rsidTr="00441C6B">
        <w:tc>
          <w:tcPr>
            <w:tcW w:w="0" w:type="auto"/>
          </w:tcPr>
          <w:p w14:paraId="7DAD21FD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28577D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75FDDD38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3</w:t>
            </w:r>
          </w:p>
        </w:tc>
        <w:tc>
          <w:tcPr>
            <w:tcW w:w="5581" w:type="dxa"/>
          </w:tcPr>
          <w:p w14:paraId="271CA65B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State specific objectives, including any prespecified hypotheses</w:t>
            </w:r>
          </w:p>
        </w:tc>
        <w:tc>
          <w:tcPr>
            <w:tcW w:w="1323" w:type="dxa"/>
            <w:shd w:val="clear" w:color="auto" w:fill="auto"/>
          </w:tcPr>
          <w:p w14:paraId="1126B206" w14:textId="77777777" w:rsidR="00F0216C" w:rsidRPr="0028577D" w:rsidRDefault="00F0216C" w:rsidP="00441C6B">
            <w:r>
              <w:t>5</w:t>
            </w:r>
          </w:p>
        </w:tc>
      </w:tr>
      <w:tr w:rsidR="00F0216C" w:rsidRPr="0028577D" w14:paraId="370CDEC6" w14:textId="77777777" w:rsidTr="00441C6B">
        <w:tc>
          <w:tcPr>
            <w:tcW w:w="9896" w:type="dxa"/>
            <w:gridSpan w:val="4"/>
          </w:tcPr>
          <w:p w14:paraId="4D5E55C2" w14:textId="77777777" w:rsidR="00F0216C" w:rsidRPr="0028577D" w:rsidRDefault="00F0216C" w:rsidP="00441C6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28577D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F0216C" w:rsidRPr="0028577D" w14:paraId="3E1E6A32" w14:textId="77777777" w:rsidTr="00441C6B">
        <w:tc>
          <w:tcPr>
            <w:tcW w:w="0" w:type="auto"/>
          </w:tcPr>
          <w:p w14:paraId="03CB2FF8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28577D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24FBEEFF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4</w:t>
            </w:r>
          </w:p>
        </w:tc>
        <w:tc>
          <w:tcPr>
            <w:tcW w:w="5581" w:type="dxa"/>
          </w:tcPr>
          <w:p w14:paraId="700C856D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Present key elements of study design early in the paper</w:t>
            </w:r>
          </w:p>
        </w:tc>
        <w:tc>
          <w:tcPr>
            <w:tcW w:w="1323" w:type="dxa"/>
            <w:shd w:val="clear" w:color="auto" w:fill="auto"/>
          </w:tcPr>
          <w:p w14:paraId="2B6789CE" w14:textId="77777777" w:rsidR="00F0216C" w:rsidRPr="0028577D" w:rsidRDefault="00F0216C" w:rsidP="00441C6B">
            <w:r w:rsidRPr="0028577D">
              <w:t>5</w:t>
            </w:r>
            <w:r>
              <w:t>-6</w:t>
            </w:r>
          </w:p>
        </w:tc>
      </w:tr>
      <w:tr w:rsidR="00F0216C" w:rsidRPr="0028577D" w14:paraId="149B667E" w14:textId="77777777" w:rsidTr="00441C6B">
        <w:tc>
          <w:tcPr>
            <w:tcW w:w="0" w:type="auto"/>
          </w:tcPr>
          <w:p w14:paraId="2FDCC925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8577D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441D6722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5</w:t>
            </w:r>
          </w:p>
        </w:tc>
        <w:tc>
          <w:tcPr>
            <w:tcW w:w="5581" w:type="dxa"/>
          </w:tcPr>
          <w:p w14:paraId="370A6343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Describe the setting, locations, and relevant dates, including periods of recruitment, exposure, follow-up, and data collection</w:t>
            </w:r>
          </w:p>
        </w:tc>
        <w:tc>
          <w:tcPr>
            <w:tcW w:w="1323" w:type="dxa"/>
            <w:shd w:val="clear" w:color="auto" w:fill="auto"/>
          </w:tcPr>
          <w:p w14:paraId="248EC800" w14:textId="77777777" w:rsidR="00F0216C" w:rsidRPr="0028577D" w:rsidRDefault="00F0216C" w:rsidP="00441C6B">
            <w:r>
              <w:t>6</w:t>
            </w:r>
          </w:p>
        </w:tc>
      </w:tr>
      <w:bookmarkEnd w:id="25"/>
      <w:bookmarkEnd w:id="26"/>
      <w:tr w:rsidR="00F0216C" w:rsidRPr="0028577D" w14:paraId="4201A832" w14:textId="77777777" w:rsidTr="00441C6B">
        <w:tc>
          <w:tcPr>
            <w:tcW w:w="0" w:type="auto"/>
            <w:vMerge w:val="restart"/>
          </w:tcPr>
          <w:p w14:paraId="28B7B5FC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r w:rsidRPr="0028577D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ACD3F98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6</w:t>
            </w:r>
          </w:p>
        </w:tc>
        <w:tc>
          <w:tcPr>
            <w:tcW w:w="5581" w:type="dxa"/>
          </w:tcPr>
          <w:p w14:paraId="1F0D62CB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a</w:t>
            </w:r>
            <w:r w:rsidRPr="0028577D"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323" w:type="dxa"/>
            <w:shd w:val="clear" w:color="auto" w:fill="auto"/>
          </w:tcPr>
          <w:p w14:paraId="5F93BE8A" w14:textId="77777777" w:rsidR="00F0216C" w:rsidRPr="0028577D" w:rsidRDefault="00F0216C" w:rsidP="00441C6B">
            <w:r>
              <w:t>6, fig 1</w:t>
            </w:r>
          </w:p>
        </w:tc>
      </w:tr>
      <w:tr w:rsidR="00F0216C" w:rsidRPr="0028577D" w14:paraId="511CB9C7" w14:textId="77777777" w:rsidTr="00441C6B">
        <w:tc>
          <w:tcPr>
            <w:tcW w:w="0" w:type="auto"/>
            <w:vMerge/>
          </w:tcPr>
          <w:p w14:paraId="549E6DDD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5CE9A01C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09B0306F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b</w:t>
            </w:r>
            <w:r w:rsidRPr="0028577D">
              <w:t>)</w:t>
            </w:r>
            <w:r w:rsidRPr="0028577D">
              <w:rPr>
                <w:b/>
                <w:bCs/>
              </w:rPr>
              <w:t xml:space="preserve"> </w:t>
            </w:r>
            <w:r w:rsidRPr="0028577D">
              <w:t>For matched studies, give matching criteria and the number of controls per case</w:t>
            </w:r>
          </w:p>
        </w:tc>
        <w:tc>
          <w:tcPr>
            <w:tcW w:w="1323" w:type="dxa"/>
            <w:shd w:val="clear" w:color="auto" w:fill="auto"/>
          </w:tcPr>
          <w:p w14:paraId="473ED922" w14:textId="77777777" w:rsidR="00F0216C" w:rsidRPr="0028577D" w:rsidRDefault="00F0216C" w:rsidP="00441C6B">
            <w:r>
              <w:t>NA</w:t>
            </w:r>
          </w:p>
        </w:tc>
      </w:tr>
      <w:tr w:rsidR="00F0216C" w:rsidRPr="0028577D" w14:paraId="4C15911D" w14:textId="77777777" w:rsidTr="00441C6B">
        <w:tc>
          <w:tcPr>
            <w:tcW w:w="0" w:type="auto"/>
          </w:tcPr>
          <w:p w14:paraId="560FEB9F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8577D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3BCF14EB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7</w:t>
            </w:r>
          </w:p>
        </w:tc>
        <w:tc>
          <w:tcPr>
            <w:tcW w:w="5581" w:type="dxa"/>
          </w:tcPr>
          <w:p w14:paraId="12625344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Clearly define all outcomes, exposures, predictors, potential confounders, and effect modifiers. Give diagnostic criteria, if applicable</w:t>
            </w:r>
          </w:p>
        </w:tc>
        <w:tc>
          <w:tcPr>
            <w:tcW w:w="1323" w:type="dxa"/>
            <w:shd w:val="clear" w:color="auto" w:fill="auto"/>
          </w:tcPr>
          <w:p w14:paraId="61210DA6" w14:textId="77777777" w:rsidR="00F0216C" w:rsidRPr="0028577D" w:rsidRDefault="00F0216C" w:rsidP="00441C6B">
            <w:r>
              <w:t>6-7</w:t>
            </w:r>
          </w:p>
        </w:tc>
      </w:tr>
      <w:tr w:rsidR="00F0216C" w:rsidRPr="0028577D" w14:paraId="43FBAEBA" w14:textId="77777777" w:rsidTr="00441C6B">
        <w:trPr>
          <w:trHeight w:val="294"/>
        </w:trPr>
        <w:tc>
          <w:tcPr>
            <w:tcW w:w="0" w:type="auto"/>
          </w:tcPr>
          <w:p w14:paraId="726CF061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31" w:name="bold17"/>
            <w:bookmarkStart w:id="32" w:name="italic18"/>
            <w:bookmarkEnd w:id="29"/>
            <w:bookmarkEnd w:id="30"/>
            <w:r w:rsidRPr="0028577D">
              <w:rPr>
                <w:bCs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8577D">
              <w:rPr>
                <w:bCs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584EBA30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8</w:t>
            </w:r>
            <w:bookmarkStart w:id="35" w:name="bold19"/>
            <w:r w:rsidRPr="0028577D">
              <w:rPr>
                <w:bCs/>
              </w:rPr>
              <w:t>*</w:t>
            </w:r>
            <w:bookmarkEnd w:id="35"/>
          </w:p>
        </w:tc>
        <w:tc>
          <w:tcPr>
            <w:tcW w:w="5581" w:type="dxa"/>
          </w:tcPr>
          <w:p w14:paraId="5F49B481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rPr>
                <w:i/>
              </w:rPr>
              <w:t xml:space="preserve"> </w:t>
            </w:r>
            <w:r w:rsidRPr="0028577D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23" w:type="dxa"/>
            <w:shd w:val="clear" w:color="auto" w:fill="auto"/>
          </w:tcPr>
          <w:p w14:paraId="299E9660" w14:textId="77777777" w:rsidR="00F0216C" w:rsidRPr="0028577D" w:rsidRDefault="00F0216C" w:rsidP="00441C6B">
            <w:r>
              <w:t>7, supplement</w:t>
            </w:r>
          </w:p>
        </w:tc>
      </w:tr>
      <w:tr w:rsidR="00F0216C" w:rsidRPr="0028577D" w14:paraId="49FE6364" w14:textId="77777777" w:rsidTr="00441C6B">
        <w:tc>
          <w:tcPr>
            <w:tcW w:w="0" w:type="auto"/>
          </w:tcPr>
          <w:p w14:paraId="296AE4D9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28577D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04DA130E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9</w:t>
            </w:r>
          </w:p>
        </w:tc>
        <w:tc>
          <w:tcPr>
            <w:tcW w:w="5581" w:type="dxa"/>
          </w:tcPr>
          <w:p w14:paraId="3D19B8BB" w14:textId="77777777" w:rsidR="00F0216C" w:rsidRPr="0028577D" w:rsidRDefault="00F0216C" w:rsidP="00441C6B">
            <w:pPr>
              <w:tabs>
                <w:tab w:val="left" w:pos="5400"/>
              </w:tabs>
              <w:rPr>
                <w:color w:val="000000"/>
              </w:rPr>
            </w:pPr>
            <w:r w:rsidRPr="0028577D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1323" w:type="dxa"/>
            <w:shd w:val="clear" w:color="auto" w:fill="auto"/>
          </w:tcPr>
          <w:p w14:paraId="1ED0C410" w14:textId="77777777" w:rsidR="00F0216C" w:rsidRPr="0028577D" w:rsidRDefault="00F0216C" w:rsidP="00441C6B">
            <w:r>
              <w:t>7</w:t>
            </w:r>
          </w:p>
        </w:tc>
      </w:tr>
      <w:tr w:rsidR="00F0216C" w:rsidRPr="0028577D" w14:paraId="5EAEF410" w14:textId="77777777" w:rsidTr="00441C6B">
        <w:tc>
          <w:tcPr>
            <w:tcW w:w="0" w:type="auto"/>
          </w:tcPr>
          <w:p w14:paraId="3F37DB67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8577D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5CE8E3B8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0</w:t>
            </w:r>
          </w:p>
        </w:tc>
        <w:tc>
          <w:tcPr>
            <w:tcW w:w="5581" w:type="dxa"/>
          </w:tcPr>
          <w:p w14:paraId="6D74F9DC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Explain how the study size was arrived at</w:t>
            </w:r>
          </w:p>
        </w:tc>
        <w:tc>
          <w:tcPr>
            <w:tcW w:w="1323" w:type="dxa"/>
            <w:shd w:val="clear" w:color="auto" w:fill="auto"/>
          </w:tcPr>
          <w:p w14:paraId="3BA25BF7" w14:textId="77777777" w:rsidR="00F0216C" w:rsidRPr="0028577D" w:rsidRDefault="00F0216C" w:rsidP="00441C6B">
            <w:r w:rsidRPr="0028577D">
              <w:t>NA</w:t>
            </w:r>
          </w:p>
        </w:tc>
      </w:tr>
      <w:tr w:rsidR="00F0216C" w:rsidRPr="0028577D" w14:paraId="0E7CBCB5" w14:textId="77777777" w:rsidTr="00441C6B">
        <w:tc>
          <w:tcPr>
            <w:tcW w:w="0" w:type="auto"/>
          </w:tcPr>
          <w:p w14:paraId="78D5E1C6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40" w:name="bold22"/>
            <w:bookmarkStart w:id="41" w:name="italic22"/>
            <w:bookmarkEnd w:id="38"/>
            <w:bookmarkEnd w:id="39"/>
            <w:r w:rsidRPr="0028577D">
              <w:rPr>
                <w:bCs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8577D">
              <w:rPr>
                <w:bCs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0437293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1</w:t>
            </w:r>
          </w:p>
        </w:tc>
        <w:tc>
          <w:tcPr>
            <w:tcW w:w="5581" w:type="dxa"/>
          </w:tcPr>
          <w:p w14:paraId="768F3ECD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Explain how quantitative variables were handled in the analyses. If applicable, describe which groupings were chosen and why</w:t>
            </w:r>
          </w:p>
        </w:tc>
        <w:tc>
          <w:tcPr>
            <w:tcW w:w="1323" w:type="dxa"/>
            <w:shd w:val="clear" w:color="auto" w:fill="auto"/>
          </w:tcPr>
          <w:p w14:paraId="706930A9" w14:textId="77777777" w:rsidR="00F0216C" w:rsidRPr="0028577D" w:rsidRDefault="00F0216C" w:rsidP="00441C6B">
            <w:r>
              <w:t>7</w:t>
            </w:r>
          </w:p>
        </w:tc>
      </w:tr>
      <w:tr w:rsidR="00F0216C" w:rsidRPr="0028577D" w14:paraId="336031A0" w14:textId="77777777" w:rsidTr="00441C6B">
        <w:tc>
          <w:tcPr>
            <w:tcW w:w="0" w:type="auto"/>
            <w:vMerge w:val="restart"/>
          </w:tcPr>
          <w:p w14:paraId="6260223A" w14:textId="77777777" w:rsidR="00F0216C" w:rsidRPr="0028577D" w:rsidRDefault="00F0216C" w:rsidP="00441C6B">
            <w:pPr>
              <w:tabs>
                <w:tab w:val="left" w:pos="5400"/>
              </w:tabs>
            </w:pPr>
            <w:bookmarkStart w:id="44" w:name="italic24"/>
            <w:r w:rsidRPr="0028577D">
              <w:t>Statistical</w:t>
            </w:r>
            <w:bookmarkStart w:id="45" w:name="italic25"/>
            <w:bookmarkEnd w:id="44"/>
            <w:r w:rsidRPr="0028577D"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D0DE6EF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2</w:t>
            </w:r>
          </w:p>
        </w:tc>
        <w:tc>
          <w:tcPr>
            <w:tcW w:w="5581" w:type="dxa"/>
          </w:tcPr>
          <w:p w14:paraId="39612CD3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a</w:t>
            </w:r>
            <w:r w:rsidRPr="0028577D">
              <w:t>) Describe all statistical methods, including those used to control for confounding</w:t>
            </w:r>
          </w:p>
        </w:tc>
        <w:tc>
          <w:tcPr>
            <w:tcW w:w="1323" w:type="dxa"/>
            <w:shd w:val="clear" w:color="auto" w:fill="auto"/>
          </w:tcPr>
          <w:p w14:paraId="600177DD" w14:textId="77777777" w:rsidR="00F0216C" w:rsidRPr="0028577D" w:rsidRDefault="00F0216C" w:rsidP="00441C6B">
            <w:r>
              <w:t>7</w:t>
            </w:r>
          </w:p>
        </w:tc>
      </w:tr>
      <w:tr w:rsidR="00F0216C" w:rsidRPr="0028577D" w14:paraId="4AB98F80" w14:textId="77777777" w:rsidTr="00441C6B">
        <w:tc>
          <w:tcPr>
            <w:tcW w:w="0" w:type="auto"/>
            <w:vMerge/>
          </w:tcPr>
          <w:p w14:paraId="0C5CA6E3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97B0B2F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6068F72B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b</w:t>
            </w:r>
            <w:r w:rsidRPr="0028577D">
              <w:t>) Describe any methods used to examine subgroups and interactions</w:t>
            </w:r>
          </w:p>
        </w:tc>
        <w:tc>
          <w:tcPr>
            <w:tcW w:w="1323" w:type="dxa"/>
            <w:shd w:val="clear" w:color="auto" w:fill="auto"/>
          </w:tcPr>
          <w:p w14:paraId="35DF1872" w14:textId="77777777" w:rsidR="00F0216C" w:rsidRPr="0028577D" w:rsidRDefault="00F0216C" w:rsidP="00441C6B">
            <w:r>
              <w:t>NA</w:t>
            </w:r>
          </w:p>
        </w:tc>
      </w:tr>
      <w:tr w:rsidR="00F0216C" w:rsidRPr="0028577D" w14:paraId="6A9CAED6" w14:textId="77777777" w:rsidTr="00441C6B">
        <w:tc>
          <w:tcPr>
            <w:tcW w:w="0" w:type="auto"/>
            <w:vMerge/>
          </w:tcPr>
          <w:p w14:paraId="4BC30348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361BC92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278BF798" w14:textId="77777777" w:rsidR="00F0216C" w:rsidRPr="008D1C83" w:rsidRDefault="00F0216C" w:rsidP="00441C6B">
            <w:pPr>
              <w:tabs>
                <w:tab w:val="left" w:pos="5400"/>
              </w:tabs>
            </w:pPr>
            <w:r w:rsidRPr="008D1C83">
              <w:t>(</w:t>
            </w:r>
            <w:r w:rsidRPr="008D1C83">
              <w:rPr>
                <w:i/>
              </w:rPr>
              <w:t>c</w:t>
            </w:r>
            <w:r w:rsidRPr="008D1C83">
              <w:t>) Explain how missing data were addressed</w:t>
            </w:r>
          </w:p>
        </w:tc>
        <w:tc>
          <w:tcPr>
            <w:tcW w:w="1323" w:type="dxa"/>
            <w:shd w:val="clear" w:color="auto" w:fill="auto"/>
          </w:tcPr>
          <w:p w14:paraId="3FA651CB" w14:textId="77777777" w:rsidR="00F0216C" w:rsidRPr="008D1C83" w:rsidRDefault="00F0216C" w:rsidP="00441C6B">
            <w:r w:rsidRPr="008D1C83">
              <w:t>7</w:t>
            </w:r>
          </w:p>
        </w:tc>
      </w:tr>
      <w:tr w:rsidR="00F0216C" w:rsidRPr="0028577D" w14:paraId="778E609F" w14:textId="77777777" w:rsidTr="00441C6B">
        <w:tc>
          <w:tcPr>
            <w:tcW w:w="0" w:type="auto"/>
            <w:vMerge/>
          </w:tcPr>
          <w:p w14:paraId="17EC3CA2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CDED41D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6B7C3E64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d</w:t>
            </w:r>
            <w:r w:rsidRPr="0028577D">
              <w:t>) If applicable, explain how matching of cases and controls was addressed</w:t>
            </w:r>
          </w:p>
        </w:tc>
        <w:tc>
          <w:tcPr>
            <w:tcW w:w="1323" w:type="dxa"/>
            <w:shd w:val="clear" w:color="auto" w:fill="auto"/>
          </w:tcPr>
          <w:p w14:paraId="187264B6" w14:textId="77777777" w:rsidR="00F0216C" w:rsidRPr="0028577D" w:rsidRDefault="00F0216C" w:rsidP="00441C6B">
            <w:r>
              <w:t>NA</w:t>
            </w:r>
          </w:p>
        </w:tc>
      </w:tr>
      <w:tr w:rsidR="00F0216C" w:rsidRPr="0028577D" w14:paraId="37DBCCF6" w14:textId="77777777" w:rsidTr="00441C6B">
        <w:tc>
          <w:tcPr>
            <w:tcW w:w="0" w:type="auto"/>
            <w:vMerge/>
          </w:tcPr>
          <w:p w14:paraId="2C1DB10B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A1DC173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32931313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  <w:u w:val="single"/>
              </w:rPr>
              <w:t>e</w:t>
            </w:r>
            <w:r w:rsidRPr="0028577D">
              <w:t>) Describe any sensitivity analyses</w:t>
            </w:r>
          </w:p>
        </w:tc>
        <w:tc>
          <w:tcPr>
            <w:tcW w:w="1323" w:type="dxa"/>
            <w:shd w:val="clear" w:color="auto" w:fill="auto"/>
          </w:tcPr>
          <w:p w14:paraId="4F4F7F84" w14:textId="77777777" w:rsidR="00F0216C" w:rsidRPr="0028577D" w:rsidRDefault="00F0216C" w:rsidP="00441C6B">
            <w:r w:rsidRPr="0028577D">
              <w:t>NA</w:t>
            </w:r>
          </w:p>
        </w:tc>
      </w:tr>
      <w:tr w:rsidR="00F0216C" w:rsidRPr="0028577D" w14:paraId="301C0558" w14:textId="77777777" w:rsidTr="00441C6B">
        <w:tc>
          <w:tcPr>
            <w:tcW w:w="9896" w:type="dxa"/>
            <w:gridSpan w:val="4"/>
          </w:tcPr>
          <w:p w14:paraId="0652C353" w14:textId="77777777" w:rsidR="00F0216C" w:rsidRPr="0028577D" w:rsidRDefault="00F0216C" w:rsidP="00441C6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4" w:name="bold28"/>
            <w:bookmarkStart w:id="55" w:name="italic30"/>
            <w:bookmarkEnd w:id="52"/>
            <w:bookmarkEnd w:id="53"/>
            <w:r w:rsidRPr="0028577D">
              <w:rPr>
                <w:szCs w:val="24"/>
              </w:rPr>
              <w:t>Results</w:t>
            </w:r>
            <w:bookmarkEnd w:id="54"/>
            <w:bookmarkEnd w:id="55"/>
          </w:p>
        </w:tc>
      </w:tr>
      <w:tr w:rsidR="00F0216C" w:rsidRPr="0028577D" w14:paraId="1EDEA60C" w14:textId="77777777" w:rsidTr="00441C6B">
        <w:tc>
          <w:tcPr>
            <w:tcW w:w="0" w:type="auto"/>
            <w:vMerge w:val="restart"/>
          </w:tcPr>
          <w:p w14:paraId="3E05D1AB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56" w:name="bold29"/>
            <w:bookmarkStart w:id="57" w:name="italic31"/>
            <w:r w:rsidRPr="0028577D">
              <w:rPr>
                <w:bCs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004958A7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3</w:t>
            </w:r>
            <w:bookmarkStart w:id="58" w:name="bold30"/>
            <w:r w:rsidRPr="0028577D">
              <w:rPr>
                <w:bCs/>
              </w:rPr>
              <w:t>*</w:t>
            </w:r>
            <w:bookmarkEnd w:id="58"/>
          </w:p>
        </w:tc>
        <w:tc>
          <w:tcPr>
            <w:tcW w:w="5581" w:type="dxa"/>
          </w:tcPr>
          <w:p w14:paraId="18DAB5BE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a) Report numbers of individuals at each stage of study—</w:t>
            </w:r>
            <w:proofErr w:type="spellStart"/>
            <w:proofErr w:type="gramStart"/>
            <w:r w:rsidRPr="0028577D">
              <w:t>eg</w:t>
            </w:r>
            <w:proofErr w:type="spellEnd"/>
            <w:proofErr w:type="gramEnd"/>
            <w:r w:rsidRPr="0028577D"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323" w:type="dxa"/>
            <w:shd w:val="clear" w:color="auto" w:fill="auto"/>
          </w:tcPr>
          <w:p w14:paraId="197B00E9" w14:textId="77777777" w:rsidR="00F0216C" w:rsidRPr="0028577D" w:rsidRDefault="00F0216C" w:rsidP="00441C6B">
            <w:r w:rsidRPr="0028577D">
              <w:t>6, Fig 1</w:t>
            </w:r>
          </w:p>
        </w:tc>
      </w:tr>
      <w:tr w:rsidR="00F0216C" w:rsidRPr="0028577D" w14:paraId="0EB6531D" w14:textId="77777777" w:rsidTr="00441C6B">
        <w:tc>
          <w:tcPr>
            <w:tcW w:w="0" w:type="auto"/>
            <w:vMerge/>
          </w:tcPr>
          <w:p w14:paraId="5E94D741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F12D42C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6062639D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b) Give reasons for non-participation at each stage</w:t>
            </w:r>
          </w:p>
        </w:tc>
        <w:tc>
          <w:tcPr>
            <w:tcW w:w="1323" w:type="dxa"/>
            <w:shd w:val="clear" w:color="auto" w:fill="auto"/>
          </w:tcPr>
          <w:p w14:paraId="399470C0" w14:textId="77777777" w:rsidR="00F0216C" w:rsidRPr="0028577D" w:rsidRDefault="00F0216C" w:rsidP="00441C6B">
            <w:r w:rsidRPr="0028577D">
              <w:t>6, Fig 1</w:t>
            </w:r>
          </w:p>
        </w:tc>
      </w:tr>
      <w:tr w:rsidR="00F0216C" w:rsidRPr="0028577D" w14:paraId="18FED067" w14:textId="77777777" w:rsidTr="00441C6B">
        <w:tc>
          <w:tcPr>
            <w:tcW w:w="0" w:type="auto"/>
            <w:vMerge/>
          </w:tcPr>
          <w:p w14:paraId="039F3F74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0F51F64C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56627B14" w14:textId="77777777" w:rsidR="00F0216C" w:rsidRPr="0028577D" w:rsidRDefault="00F0216C" w:rsidP="00441C6B">
            <w:pPr>
              <w:tabs>
                <w:tab w:val="left" w:pos="5400"/>
              </w:tabs>
            </w:pPr>
            <w:bookmarkStart w:id="63" w:name="OLE_LINK4"/>
            <w:r w:rsidRPr="0028577D">
              <w:t>(c) Consider use of a flow diagram</w:t>
            </w:r>
            <w:bookmarkEnd w:id="63"/>
          </w:p>
        </w:tc>
        <w:tc>
          <w:tcPr>
            <w:tcW w:w="1323" w:type="dxa"/>
            <w:shd w:val="clear" w:color="auto" w:fill="auto"/>
          </w:tcPr>
          <w:p w14:paraId="1B189452" w14:textId="77777777" w:rsidR="00F0216C" w:rsidRPr="0028577D" w:rsidRDefault="00F0216C" w:rsidP="00441C6B">
            <w:r w:rsidRPr="0028577D">
              <w:t>Fig 1</w:t>
            </w:r>
          </w:p>
        </w:tc>
      </w:tr>
      <w:tr w:rsidR="00F0216C" w:rsidRPr="0028577D" w14:paraId="5B7E145B" w14:textId="77777777" w:rsidTr="00441C6B">
        <w:tc>
          <w:tcPr>
            <w:tcW w:w="0" w:type="auto"/>
            <w:vMerge w:val="restart"/>
          </w:tcPr>
          <w:p w14:paraId="028DC541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64" w:name="bold33"/>
            <w:bookmarkStart w:id="65" w:name="italic34"/>
            <w:bookmarkEnd w:id="61"/>
            <w:bookmarkEnd w:id="62"/>
            <w:r w:rsidRPr="0028577D">
              <w:rPr>
                <w:bCs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8577D">
              <w:rPr>
                <w:bCs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13D50D2E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4</w:t>
            </w:r>
            <w:bookmarkStart w:id="68" w:name="bold35"/>
            <w:r w:rsidRPr="0028577D">
              <w:rPr>
                <w:bCs/>
              </w:rPr>
              <w:t>*</w:t>
            </w:r>
            <w:bookmarkEnd w:id="68"/>
          </w:p>
        </w:tc>
        <w:tc>
          <w:tcPr>
            <w:tcW w:w="5581" w:type="dxa"/>
          </w:tcPr>
          <w:p w14:paraId="6F676AE3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a) Give characteristics of study participants (</w:t>
            </w:r>
            <w:proofErr w:type="spellStart"/>
            <w:proofErr w:type="gramStart"/>
            <w:r w:rsidRPr="0028577D">
              <w:t>eg</w:t>
            </w:r>
            <w:proofErr w:type="spellEnd"/>
            <w:proofErr w:type="gramEnd"/>
            <w:r w:rsidRPr="0028577D">
              <w:t xml:space="preserve"> demographic, clinical, social) and information on exposures and potential confounders</w:t>
            </w:r>
          </w:p>
        </w:tc>
        <w:tc>
          <w:tcPr>
            <w:tcW w:w="1323" w:type="dxa"/>
            <w:shd w:val="clear" w:color="auto" w:fill="auto"/>
          </w:tcPr>
          <w:p w14:paraId="6D7C7AC0" w14:textId="77777777" w:rsidR="00F0216C" w:rsidRPr="0028577D" w:rsidRDefault="00F0216C" w:rsidP="00441C6B">
            <w:r>
              <w:t>7</w:t>
            </w:r>
            <w:r w:rsidRPr="0028577D">
              <w:t>, Table 1</w:t>
            </w:r>
          </w:p>
        </w:tc>
      </w:tr>
      <w:tr w:rsidR="00F0216C" w:rsidRPr="0028577D" w14:paraId="59FB9DC1" w14:textId="77777777" w:rsidTr="00441C6B">
        <w:tc>
          <w:tcPr>
            <w:tcW w:w="0" w:type="auto"/>
            <w:vMerge/>
          </w:tcPr>
          <w:p w14:paraId="0EDFC399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395F8492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206DB387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b) Indicate number of participants with missing data for each variable of interest</w:t>
            </w:r>
          </w:p>
        </w:tc>
        <w:tc>
          <w:tcPr>
            <w:tcW w:w="1323" w:type="dxa"/>
            <w:shd w:val="clear" w:color="auto" w:fill="auto"/>
          </w:tcPr>
          <w:p w14:paraId="2B8CF765" w14:textId="77777777" w:rsidR="00F0216C" w:rsidRPr="0028577D" w:rsidRDefault="00F0216C" w:rsidP="00441C6B">
            <w:r w:rsidRPr="0028577D">
              <w:t>6</w:t>
            </w:r>
          </w:p>
        </w:tc>
      </w:tr>
      <w:tr w:rsidR="00F0216C" w:rsidRPr="0028577D" w14:paraId="0332D62D" w14:textId="77777777" w:rsidTr="00441C6B">
        <w:trPr>
          <w:trHeight w:val="295"/>
        </w:trPr>
        <w:tc>
          <w:tcPr>
            <w:tcW w:w="0" w:type="auto"/>
          </w:tcPr>
          <w:p w14:paraId="24DFDA91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8577D"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3AD0C445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5</w:t>
            </w:r>
            <w:bookmarkStart w:id="73" w:name="bold39"/>
            <w:r w:rsidRPr="0028577D">
              <w:rPr>
                <w:bCs/>
              </w:rPr>
              <w:t>*</w:t>
            </w:r>
            <w:bookmarkEnd w:id="73"/>
          </w:p>
        </w:tc>
        <w:tc>
          <w:tcPr>
            <w:tcW w:w="5581" w:type="dxa"/>
          </w:tcPr>
          <w:p w14:paraId="76064B80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Report numbers in each exposure category, or summary measures of exposure</w:t>
            </w:r>
          </w:p>
        </w:tc>
        <w:tc>
          <w:tcPr>
            <w:tcW w:w="1323" w:type="dxa"/>
            <w:shd w:val="clear" w:color="auto" w:fill="auto"/>
          </w:tcPr>
          <w:p w14:paraId="6A8B75CB" w14:textId="77777777" w:rsidR="00F0216C" w:rsidRPr="0028577D" w:rsidRDefault="00F0216C" w:rsidP="00441C6B">
            <w:r>
              <w:t>7-8</w:t>
            </w:r>
            <w:r w:rsidRPr="0028577D">
              <w:t xml:space="preserve">, Table </w:t>
            </w:r>
            <w:r>
              <w:t>1-</w:t>
            </w:r>
            <w:r w:rsidRPr="0028577D">
              <w:t>2</w:t>
            </w:r>
          </w:p>
        </w:tc>
      </w:tr>
      <w:tr w:rsidR="00F0216C" w:rsidRPr="0028577D" w14:paraId="3EAF4EFF" w14:textId="77777777" w:rsidTr="00441C6B">
        <w:trPr>
          <w:trHeight w:val="295"/>
        </w:trPr>
        <w:tc>
          <w:tcPr>
            <w:tcW w:w="0" w:type="auto"/>
          </w:tcPr>
          <w:p w14:paraId="504F1F43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r w:rsidRPr="0028577D">
              <w:rPr>
                <w:bCs/>
              </w:rPr>
              <w:t>Main results</w:t>
            </w:r>
          </w:p>
        </w:tc>
        <w:tc>
          <w:tcPr>
            <w:tcW w:w="0" w:type="auto"/>
          </w:tcPr>
          <w:p w14:paraId="066F3FE9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6</w:t>
            </w:r>
          </w:p>
        </w:tc>
        <w:tc>
          <w:tcPr>
            <w:tcW w:w="5581" w:type="dxa"/>
          </w:tcPr>
          <w:p w14:paraId="74F38DB5" w14:textId="77777777" w:rsidR="00F0216C" w:rsidRPr="009D416D" w:rsidRDefault="00F0216C" w:rsidP="00441C6B">
            <w:pPr>
              <w:tabs>
                <w:tab w:val="left" w:pos="5400"/>
              </w:tabs>
            </w:pPr>
            <w:r w:rsidRPr="009D416D">
              <w:t>(</w:t>
            </w:r>
            <w:r w:rsidRPr="009D416D">
              <w:rPr>
                <w:i/>
              </w:rPr>
              <w:t>a</w:t>
            </w:r>
            <w:r w:rsidRPr="009D416D">
              <w:t>) Give unadjusted estimates and, if applicable, confounder-adjusted estimates and their precision (</w:t>
            </w:r>
            <w:proofErr w:type="spellStart"/>
            <w:r w:rsidRPr="009D416D">
              <w:t>eg</w:t>
            </w:r>
            <w:proofErr w:type="spellEnd"/>
            <w:r w:rsidRPr="009D416D">
              <w:t>, 95% confidence interval). Make clear which confounders were adjusted for and why they were included</w:t>
            </w:r>
          </w:p>
        </w:tc>
        <w:tc>
          <w:tcPr>
            <w:tcW w:w="1323" w:type="dxa"/>
            <w:shd w:val="clear" w:color="auto" w:fill="auto"/>
          </w:tcPr>
          <w:p w14:paraId="3E903E35" w14:textId="77777777" w:rsidR="00F0216C" w:rsidRPr="008D1C83" w:rsidRDefault="00F0216C" w:rsidP="00441C6B">
            <w:r w:rsidRPr="009D416D">
              <w:t>6, Table 3</w:t>
            </w:r>
            <w:r>
              <w:t>,4 and 5</w:t>
            </w:r>
          </w:p>
        </w:tc>
      </w:tr>
      <w:tr w:rsidR="00F0216C" w:rsidRPr="0028577D" w14:paraId="705856D7" w14:textId="77777777" w:rsidTr="00441C6B">
        <w:trPr>
          <w:trHeight w:val="295"/>
        </w:trPr>
        <w:tc>
          <w:tcPr>
            <w:tcW w:w="0" w:type="auto"/>
          </w:tcPr>
          <w:p w14:paraId="66765B02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</w:tcPr>
          <w:p w14:paraId="658E5BC7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2163CB65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b</w:t>
            </w:r>
            <w:r w:rsidRPr="0028577D">
              <w:t>) Report category boundaries when continuous variables were categorized</w:t>
            </w:r>
          </w:p>
        </w:tc>
        <w:tc>
          <w:tcPr>
            <w:tcW w:w="1323" w:type="dxa"/>
            <w:shd w:val="clear" w:color="auto" w:fill="auto"/>
          </w:tcPr>
          <w:p w14:paraId="0C7E9CF7" w14:textId="77777777" w:rsidR="00F0216C" w:rsidRPr="0028577D" w:rsidRDefault="00F0216C" w:rsidP="00441C6B">
            <w:r w:rsidRPr="0028577D">
              <w:t>6, tables</w:t>
            </w:r>
          </w:p>
        </w:tc>
      </w:tr>
      <w:tr w:rsidR="00F0216C" w:rsidRPr="0028577D" w14:paraId="0473E9B7" w14:textId="77777777" w:rsidTr="00441C6B">
        <w:trPr>
          <w:trHeight w:val="295"/>
        </w:trPr>
        <w:tc>
          <w:tcPr>
            <w:tcW w:w="0" w:type="auto"/>
          </w:tcPr>
          <w:p w14:paraId="08086F45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</w:tcPr>
          <w:p w14:paraId="46A1529A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35EAC20D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(</w:t>
            </w:r>
            <w:r w:rsidRPr="0028577D">
              <w:rPr>
                <w:i/>
              </w:rPr>
              <w:t>c</w:t>
            </w:r>
            <w:r w:rsidRPr="0028577D">
              <w:t xml:space="preserve">) If relevant, consider translating estimates of relative risk into absolute risk for a meaningful </w:t>
            </w:r>
            <w:proofErr w:type="gramStart"/>
            <w:r w:rsidRPr="0028577D">
              <w:t>time period</w:t>
            </w:r>
            <w:proofErr w:type="gramEnd"/>
          </w:p>
        </w:tc>
        <w:tc>
          <w:tcPr>
            <w:tcW w:w="1323" w:type="dxa"/>
            <w:shd w:val="clear" w:color="auto" w:fill="auto"/>
          </w:tcPr>
          <w:p w14:paraId="0A2339FA" w14:textId="77777777" w:rsidR="00F0216C" w:rsidRPr="0028577D" w:rsidRDefault="00F0216C" w:rsidP="00441C6B">
            <w:r w:rsidRPr="0028577D">
              <w:t>NA</w:t>
            </w:r>
          </w:p>
        </w:tc>
      </w:tr>
      <w:tr w:rsidR="00F0216C" w:rsidRPr="0028577D" w14:paraId="75CBD25B" w14:textId="77777777" w:rsidTr="00441C6B">
        <w:trPr>
          <w:trHeight w:val="295"/>
        </w:trPr>
        <w:tc>
          <w:tcPr>
            <w:tcW w:w="0" w:type="auto"/>
          </w:tcPr>
          <w:p w14:paraId="6DD9C64D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r w:rsidRPr="0028577D">
              <w:rPr>
                <w:bCs/>
              </w:rPr>
              <w:t>Other analyses</w:t>
            </w:r>
          </w:p>
        </w:tc>
        <w:tc>
          <w:tcPr>
            <w:tcW w:w="0" w:type="auto"/>
          </w:tcPr>
          <w:p w14:paraId="56997A59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7</w:t>
            </w:r>
          </w:p>
        </w:tc>
        <w:tc>
          <w:tcPr>
            <w:tcW w:w="5581" w:type="dxa"/>
          </w:tcPr>
          <w:p w14:paraId="58F78445" w14:textId="77777777" w:rsidR="00F0216C" w:rsidRPr="00FF12B0" w:rsidRDefault="00F0216C" w:rsidP="00441C6B">
            <w:pPr>
              <w:tabs>
                <w:tab w:val="left" w:pos="5400"/>
              </w:tabs>
            </w:pPr>
            <w:r w:rsidRPr="0028577D">
              <w:t>Report other analyses done—</w:t>
            </w:r>
            <w:proofErr w:type="spellStart"/>
            <w:proofErr w:type="gramStart"/>
            <w:r w:rsidRPr="0028577D">
              <w:t>eg</w:t>
            </w:r>
            <w:proofErr w:type="spellEnd"/>
            <w:proofErr w:type="gramEnd"/>
            <w:r w:rsidRPr="0028577D">
              <w:t xml:space="preserve"> analyses of subgroups and interactions, and sensitivity analyses</w:t>
            </w:r>
          </w:p>
        </w:tc>
        <w:tc>
          <w:tcPr>
            <w:tcW w:w="1323" w:type="dxa"/>
            <w:shd w:val="clear" w:color="auto" w:fill="auto"/>
          </w:tcPr>
          <w:p w14:paraId="2A9A2009" w14:textId="77777777" w:rsidR="00F0216C" w:rsidRPr="0028577D" w:rsidRDefault="00F0216C" w:rsidP="00441C6B">
            <w:r w:rsidRPr="0028577D">
              <w:t>NA</w:t>
            </w:r>
          </w:p>
        </w:tc>
      </w:tr>
      <w:tr w:rsidR="00F0216C" w:rsidRPr="0028577D" w14:paraId="5F2058DC" w14:textId="77777777" w:rsidTr="00441C6B">
        <w:trPr>
          <w:trHeight w:val="564"/>
        </w:trPr>
        <w:tc>
          <w:tcPr>
            <w:tcW w:w="0" w:type="auto"/>
          </w:tcPr>
          <w:p w14:paraId="2751EC24" w14:textId="77777777" w:rsidR="00F0216C" w:rsidRPr="0028577D" w:rsidRDefault="00F0216C" w:rsidP="00441C6B">
            <w:pPr>
              <w:tabs>
                <w:tab w:val="left" w:pos="5400"/>
              </w:tabs>
              <w:rPr>
                <w:b/>
                <w:bCs/>
              </w:rPr>
            </w:pPr>
            <w:r w:rsidRPr="0028577D">
              <w:rPr>
                <w:b/>
                <w:bCs/>
              </w:rPr>
              <w:t>Discussion</w:t>
            </w:r>
          </w:p>
        </w:tc>
        <w:tc>
          <w:tcPr>
            <w:tcW w:w="0" w:type="auto"/>
          </w:tcPr>
          <w:p w14:paraId="0CDCD6F4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0F2F191F" w14:textId="77777777" w:rsidR="00F0216C" w:rsidRPr="0028577D" w:rsidRDefault="00F0216C" w:rsidP="00441C6B">
            <w:pPr>
              <w:tabs>
                <w:tab w:val="left" w:pos="5400"/>
              </w:tabs>
            </w:pPr>
          </w:p>
        </w:tc>
        <w:tc>
          <w:tcPr>
            <w:tcW w:w="1323" w:type="dxa"/>
            <w:shd w:val="clear" w:color="auto" w:fill="auto"/>
          </w:tcPr>
          <w:p w14:paraId="1CE382DF" w14:textId="77777777" w:rsidR="00F0216C" w:rsidRPr="0028577D" w:rsidRDefault="00F0216C" w:rsidP="00441C6B"/>
        </w:tc>
      </w:tr>
      <w:tr w:rsidR="00F0216C" w:rsidRPr="0028577D" w14:paraId="57CBCF0A" w14:textId="77777777" w:rsidTr="00441C6B">
        <w:trPr>
          <w:trHeight w:val="295"/>
        </w:trPr>
        <w:tc>
          <w:tcPr>
            <w:tcW w:w="0" w:type="auto"/>
          </w:tcPr>
          <w:p w14:paraId="76FDE46F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0531617A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8</w:t>
            </w:r>
          </w:p>
        </w:tc>
        <w:tc>
          <w:tcPr>
            <w:tcW w:w="5581" w:type="dxa"/>
          </w:tcPr>
          <w:p w14:paraId="52752F34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Summarize key results with reference to study objectives</w:t>
            </w:r>
          </w:p>
        </w:tc>
        <w:tc>
          <w:tcPr>
            <w:tcW w:w="1323" w:type="dxa"/>
            <w:shd w:val="clear" w:color="auto" w:fill="auto"/>
          </w:tcPr>
          <w:p w14:paraId="74A0CC55" w14:textId="77777777" w:rsidR="00F0216C" w:rsidRPr="0028577D" w:rsidRDefault="00F0216C" w:rsidP="00441C6B">
            <w:r>
              <w:t>9-10</w:t>
            </w:r>
          </w:p>
        </w:tc>
      </w:tr>
      <w:tr w:rsidR="00F0216C" w:rsidRPr="0028577D" w14:paraId="5AE20B4C" w14:textId="77777777" w:rsidTr="00441C6B">
        <w:trPr>
          <w:trHeight w:val="295"/>
        </w:trPr>
        <w:tc>
          <w:tcPr>
            <w:tcW w:w="0" w:type="auto"/>
          </w:tcPr>
          <w:p w14:paraId="40D29DB5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r w:rsidRPr="0028577D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6AF8F1E2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19</w:t>
            </w:r>
          </w:p>
        </w:tc>
        <w:tc>
          <w:tcPr>
            <w:tcW w:w="5581" w:type="dxa"/>
          </w:tcPr>
          <w:p w14:paraId="6B644FBA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 xml:space="preserve">Discuss limitations of the study, </w:t>
            </w:r>
            <w:proofErr w:type="gramStart"/>
            <w:r w:rsidRPr="0028577D">
              <w:t>taking into account</w:t>
            </w:r>
            <w:proofErr w:type="gramEnd"/>
            <w:r w:rsidRPr="0028577D">
              <w:t xml:space="preserve"> sources of potential bias or imprecision. Discuss both direction and magnitude of any potential bias</w:t>
            </w:r>
          </w:p>
        </w:tc>
        <w:tc>
          <w:tcPr>
            <w:tcW w:w="1323" w:type="dxa"/>
            <w:shd w:val="clear" w:color="auto" w:fill="auto"/>
          </w:tcPr>
          <w:p w14:paraId="025390AE" w14:textId="77777777" w:rsidR="00F0216C" w:rsidRPr="0028577D" w:rsidRDefault="00F0216C" w:rsidP="00441C6B">
            <w:r>
              <w:t>11</w:t>
            </w:r>
          </w:p>
        </w:tc>
      </w:tr>
      <w:tr w:rsidR="00F0216C" w:rsidRPr="0028577D" w14:paraId="1CC38A49" w14:textId="77777777" w:rsidTr="00441C6B">
        <w:trPr>
          <w:trHeight w:val="295"/>
        </w:trPr>
        <w:tc>
          <w:tcPr>
            <w:tcW w:w="0" w:type="auto"/>
          </w:tcPr>
          <w:p w14:paraId="2CD84345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r w:rsidRPr="0028577D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7F9984AE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20</w:t>
            </w:r>
          </w:p>
        </w:tc>
        <w:tc>
          <w:tcPr>
            <w:tcW w:w="5581" w:type="dxa"/>
          </w:tcPr>
          <w:p w14:paraId="3F840684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23" w:type="dxa"/>
            <w:shd w:val="clear" w:color="auto" w:fill="auto"/>
          </w:tcPr>
          <w:p w14:paraId="46FAC0CE" w14:textId="77777777" w:rsidR="00F0216C" w:rsidRPr="0028577D" w:rsidRDefault="00F0216C" w:rsidP="00441C6B">
            <w:r>
              <w:t>11</w:t>
            </w:r>
          </w:p>
        </w:tc>
      </w:tr>
      <w:tr w:rsidR="00F0216C" w:rsidRPr="0028577D" w14:paraId="7367242D" w14:textId="77777777" w:rsidTr="00441C6B">
        <w:trPr>
          <w:trHeight w:val="295"/>
        </w:trPr>
        <w:tc>
          <w:tcPr>
            <w:tcW w:w="0" w:type="auto"/>
          </w:tcPr>
          <w:p w14:paraId="149CD822" w14:textId="77777777" w:rsidR="00F0216C" w:rsidRPr="0028577D" w:rsidRDefault="00F0216C" w:rsidP="00441C6B">
            <w:pPr>
              <w:tabs>
                <w:tab w:val="left" w:pos="5400"/>
              </w:tabs>
              <w:rPr>
                <w:bCs/>
              </w:rPr>
            </w:pPr>
            <w:r w:rsidRPr="0028577D">
              <w:rPr>
                <w:bCs/>
              </w:rPr>
              <w:t>Generalizability</w:t>
            </w:r>
          </w:p>
        </w:tc>
        <w:tc>
          <w:tcPr>
            <w:tcW w:w="0" w:type="auto"/>
          </w:tcPr>
          <w:p w14:paraId="601C3A03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21</w:t>
            </w:r>
          </w:p>
        </w:tc>
        <w:tc>
          <w:tcPr>
            <w:tcW w:w="5581" w:type="dxa"/>
          </w:tcPr>
          <w:p w14:paraId="35EA5EA1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Discuss the generalizability (external validity) of the study results</w:t>
            </w:r>
          </w:p>
        </w:tc>
        <w:tc>
          <w:tcPr>
            <w:tcW w:w="1323" w:type="dxa"/>
            <w:shd w:val="clear" w:color="auto" w:fill="auto"/>
          </w:tcPr>
          <w:p w14:paraId="7B3D22A6" w14:textId="77777777" w:rsidR="00F0216C" w:rsidRPr="0028577D" w:rsidRDefault="00F0216C" w:rsidP="00441C6B">
            <w:r>
              <w:t>11</w:t>
            </w:r>
          </w:p>
        </w:tc>
      </w:tr>
      <w:tr w:rsidR="00F0216C" w:rsidRPr="0028577D" w14:paraId="0C23DCD0" w14:textId="77777777" w:rsidTr="00441C6B">
        <w:trPr>
          <w:trHeight w:val="603"/>
        </w:trPr>
        <w:tc>
          <w:tcPr>
            <w:tcW w:w="0" w:type="auto"/>
          </w:tcPr>
          <w:p w14:paraId="56E3C583" w14:textId="77777777" w:rsidR="00F0216C" w:rsidRPr="0028577D" w:rsidRDefault="00F0216C" w:rsidP="00441C6B">
            <w:pPr>
              <w:tabs>
                <w:tab w:val="left" w:pos="5400"/>
              </w:tabs>
              <w:rPr>
                <w:b/>
                <w:bCs/>
              </w:rPr>
            </w:pPr>
            <w:r w:rsidRPr="0028577D">
              <w:rPr>
                <w:b/>
                <w:bCs/>
              </w:rPr>
              <w:t>Other information</w:t>
            </w:r>
          </w:p>
        </w:tc>
        <w:tc>
          <w:tcPr>
            <w:tcW w:w="0" w:type="auto"/>
          </w:tcPr>
          <w:p w14:paraId="7B1D1378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</w:p>
        </w:tc>
        <w:tc>
          <w:tcPr>
            <w:tcW w:w="5581" w:type="dxa"/>
          </w:tcPr>
          <w:p w14:paraId="2580DD7A" w14:textId="77777777" w:rsidR="00F0216C" w:rsidRPr="0028577D" w:rsidRDefault="00F0216C" w:rsidP="00441C6B">
            <w:pPr>
              <w:tabs>
                <w:tab w:val="left" w:pos="5400"/>
              </w:tabs>
            </w:pPr>
          </w:p>
        </w:tc>
        <w:tc>
          <w:tcPr>
            <w:tcW w:w="1323" w:type="dxa"/>
            <w:shd w:val="clear" w:color="auto" w:fill="auto"/>
          </w:tcPr>
          <w:p w14:paraId="5BBD66F6" w14:textId="77777777" w:rsidR="00F0216C" w:rsidRPr="0028577D" w:rsidRDefault="00F0216C" w:rsidP="00441C6B"/>
        </w:tc>
      </w:tr>
      <w:tr w:rsidR="00F0216C" w:rsidRPr="0028577D" w14:paraId="7426C699" w14:textId="77777777" w:rsidTr="00441C6B">
        <w:trPr>
          <w:trHeight w:val="295"/>
        </w:trPr>
        <w:tc>
          <w:tcPr>
            <w:tcW w:w="0" w:type="auto"/>
          </w:tcPr>
          <w:p w14:paraId="56DACB30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rPr>
                <w:bCs/>
              </w:rPr>
              <w:t>Funding</w:t>
            </w:r>
          </w:p>
        </w:tc>
        <w:tc>
          <w:tcPr>
            <w:tcW w:w="0" w:type="auto"/>
          </w:tcPr>
          <w:p w14:paraId="22B1D00C" w14:textId="77777777" w:rsidR="00F0216C" w:rsidRPr="0028577D" w:rsidRDefault="00F0216C" w:rsidP="00441C6B">
            <w:pPr>
              <w:tabs>
                <w:tab w:val="left" w:pos="5400"/>
              </w:tabs>
              <w:jc w:val="center"/>
            </w:pPr>
            <w:r w:rsidRPr="0028577D">
              <w:t>22</w:t>
            </w:r>
          </w:p>
        </w:tc>
        <w:tc>
          <w:tcPr>
            <w:tcW w:w="5581" w:type="dxa"/>
          </w:tcPr>
          <w:p w14:paraId="1A872D82" w14:textId="77777777" w:rsidR="00F0216C" w:rsidRPr="0028577D" w:rsidRDefault="00F0216C" w:rsidP="00441C6B">
            <w:pPr>
              <w:tabs>
                <w:tab w:val="left" w:pos="5400"/>
              </w:tabs>
            </w:pPr>
            <w:r w:rsidRPr="0028577D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23" w:type="dxa"/>
            <w:shd w:val="clear" w:color="auto" w:fill="auto"/>
          </w:tcPr>
          <w:p w14:paraId="4EE9A333" w14:textId="77777777" w:rsidR="00F0216C" w:rsidRPr="0028577D" w:rsidRDefault="00F0216C" w:rsidP="00441C6B">
            <w:r w:rsidRPr="0028577D">
              <w:t>1</w:t>
            </w:r>
          </w:p>
        </w:tc>
      </w:tr>
      <w:bookmarkEnd w:id="71"/>
      <w:bookmarkEnd w:id="72"/>
    </w:tbl>
    <w:p w14:paraId="0E9DCB14" w14:textId="77777777" w:rsidR="00F0216C" w:rsidRDefault="00F0216C" w:rsidP="00F0216C">
      <w:pPr>
        <w:rPr>
          <w:b/>
          <w:bCs/>
        </w:rPr>
      </w:pPr>
      <w:r>
        <w:rPr>
          <w:b/>
          <w:bCs/>
        </w:rPr>
        <w:br w:type="page"/>
      </w:r>
    </w:p>
    <w:p w14:paraId="56847C88" w14:textId="77777777" w:rsidR="00F0216C" w:rsidRPr="00CE5D4B" w:rsidRDefault="00F0216C" w:rsidP="00F0216C">
      <w:pPr>
        <w:rPr>
          <w:b/>
          <w:bCs/>
        </w:rPr>
      </w:pPr>
      <w:r w:rsidRPr="00952651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660AF8">
        <w:t xml:space="preserve">. </w:t>
      </w:r>
      <w:r>
        <w:t>V</w:t>
      </w:r>
      <w:r w:rsidRPr="00CE5D4B">
        <w:t>ariants/star alleles considered</w:t>
      </w:r>
      <w:r>
        <w:t xml:space="preserve"> in this study. </w:t>
      </w:r>
    </w:p>
    <w:p w14:paraId="33AA4513" w14:textId="77777777" w:rsidR="00F0216C" w:rsidRDefault="00F0216C" w:rsidP="00F0216C">
      <w:pPr>
        <w:rPr>
          <w:b/>
          <w:bCs/>
        </w:rPr>
      </w:pPr>
    </w:p>
    <w:tbl>
      <w:tblPr>
        <w:tblStyle w:val="TableGrid"/>
        <w:tblW w:w="10550" w:type="dxa"/>
        <w:tblLook w:val="04A0" w:firstRow="1" w:lastRow="0" w:firstColumn="1" w:lastColumn="0" w:noHBand="0" w:noVBand="1"/>
      </w:tblPr>
      <w:tblGrid>
        <w:gridCol w:w="1549"/>
        <w:gridCol w:w="2700"/>
        <w:gridCol w:w="3240"/>
        <w:gridCol w:w="1776"/>
        <w:gridCol w:w="1399"/>
      </w:tblGrid>
      <w:tr w:rsidR="00F0216C" w:rsidRPr="00667BA3" w14:paraId="5B2AE137" w14:textId="77777777" w:rsidTr="00441C6B">
        <w:trPr>
          <w:trHeight w:val="282"/>
        </w:trPr>
        <w:tc>
          <w:tcPr>
            <w:tcW w:w="1435" w:type="dxa"/>
            <w:noWrap/>
            <w:hideMark/>
          </w:tcPr>
          <w:p w14:paraId="2628B150" w14:textId="77777777" w:rsidR="00F0216C" w:rsidRPr="00667BA3" w:rsidRDefault="00F0216C" w:rsidP="00441C6B">
            <w:pPr>
              <w:rPr>
                <w:b/>
                <w:bCs/>
              </w:rPr>
            </w:pPr>
            <w:r w:rsidRPr="00667BA3">
              <w:rPr>
                <w:b/>
                <w:bCs/>
              </w:rPr>
              <w:t>Phenotype</w:t>
            </w:r>
          </w:p>
        </w:tc>
        <w:tc>
          <w:tcPr>
            <w:tcW w:w="2700" w:type="dxa"/>
            <w:noWrap/>
            <w:hideMark/>
          </w:tcPr>
          <w:p w14:paraId="02270183" w14:textId="77777777" w:rsidR="00F0216C" w:rsidRPr="00667BA3" w:rsidRDefault="00F0216C" w:rsidP="00441C6B">
            <w:pPr>
              <w:rPr>
                <w:b/>
                <w:bCs/>
              </w:rPr>
            </w:pPr>
            <w:r w:rsidRPr="00667BA3">
              <w:rPr>
                <w:b/>
                <w:bCs/>
              </w:rPr>
              <w:t>Definition</w:t>
            </w:r>
          </w:p>
        </w:tc>
        <w:tc>
          <w:tcPr>
            <w:tcW w:w="3240" w:type="dxa"/>
            <w:noWrap/>
            <w:hideMark/>
          </w:tcPr>
          <w:p w14:paraId="2D71C1F4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 w:rsidRPr="00667BA3">
              <w:rPr>
                <w:b/>
                <w:bCs/>
                <w:i/>
                <w:iCs/>
              </w:rPr>
              <w:t>CYP2D6</w:t>
            </w:r>
          </w:p>
        </w:tc>
        <w:tc>
          <w:tcPr>
            <w:tcW w:w="1776" w:type="dxa"/>
            <w:noWrap/>
            <w:hideMark/>
          </w:tcPr>
          <w:p w14:paraId="002A6C70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 w:rsidRPr="00667BA3">
              <w:rPr>
                <w:b/>
                <w:bCs/>
                <w:i/>
                <w:iCs/>
              </w:rPr>
              <w:t>CYP2C19</w:t>
            </w:r>
          </w:p>
        </w:tc>
        <w:tc>
          <w:tcPr>
            <w:tcW w:w="1399" w:type="dxa"/>
            <w:noWrap/>
            <w:hideMark/>
          </w:tcPr>
          <w:p w14:paraId="768EB10B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 w:rsidRPr="00667BA3">
              <w:rPr>
                <w:b/>
                <w:bCs/>
                <w:i/>
                <w:iCs/>
              </w:rPr>
              <w:t>CYP2C9</w:t>
            </w:r>
          </w:p>
        </w:tc>
      </w:tr>
      <w:tr w:rsidR="00F0216C" w:rsidRPr="00667BA3" w14:paraId="45F59DDB" w14:textId="77777777" w:rsidTr="00441C6B">
        <w:trPr>
          <w:trHeight w:val="301"/>
        </w:trPr>
        <w:tc>
          <w:tcPr>
            <w:tcW w:w="1435" w:type="dxa"/>
            <w:noWrap/>
            <w:hideMark/>
          </w:tcPr>
          <w:p w14:paraId="170EEAB4" w14:textId="77777777" w:rsidR="00F0216C" w:rsidRPr="00667BA3" w:rsidRDefault="00F0216C" w:rsidP="00441C6B">
            <w:pPr>
              <w:rPr>
                <w:b/>
                <w:bCs/>
              </w:rPr>
            </w:pPr>
            <w:r w:rsidRPr="00667BA3">
              <w:rPr>
                <w:b/>
                <w:bCs/>
              </w:rPr>
              <w:t>Poor Metabolizer</w:t>
            </w:r>
            <w:r>
              <w:rPr>
                <w:b/>
                <w:bCs/>
              </w:rPr>
              <w:t>/ Intermediate Metabolizer</w:t>
            </w:r>
          </w:p>
        </w:tc>
        <w:tc>
          <w:tcPr>
            <w:tcW w:w="2700" w:type="dxa"/>
            <w:hideMark/>
          </w:tcPr>
          <w:p w14:paraId="324EA833" w14:textId="77777777" w:rsidR="00F0216C" w:rsidRPr="00080F19" w:rsidRDefault="00F0216C" w:rsidP="00441C6B">
            <w:r w:rsidRPr="00080F19">
              <w:t>Poor: No function and/or decreased function alleles</w:t>
            </w:r>
          </w:p>
          <w:p w14:paraId="0E9777D5" w14:textId="77777777" w:rsidR="00F0216C" w:rsidRPr="00C51137" w:rsidRDefault="00F0216C" w:rsidP="00441C6B">
            <w:r w:rsidRPr="00080F19">
              <w:t>Intermediate: Combinations of normal function, decreased function, and/or non-functional alleles</w:t>
            </w:r>
          </w:p>
        </w:tc>
        <w:tc>
          <w:tcPr>
            <w:tcW w:w="3240" w:type="dxa"/>
            <w:hideMark/>
          </w:tcPr>
          <w:p w14:paraId="63DCEEE8" w14:textId="77777777" w:rsidR="00F0216C" w:rsidRPr="00080F19" w:rsidRDefault="00F0216C" w:rsidP="00441C6B">
            <w:pPr>
              <w:rPr>
                <w:b/>
                <w:bCs/>
                <w:i/>
                <w:iCs/>
              </w:rPr>
            </w:pPr>
            <w:r w:rsidRPr="00080F19">
              <w:rPr>
                <w:b/>
                <w:bCs/>
                <w:i/>
                <w:iCs/>
              </w:rPr>
              <w:t>*3/*3, *3/*4, *3/*5, *3/*68+*4, *4/*4, *4/*4N+*4, *4/*4x2, *4/*5, *4/*6, *4/*68+*4, *4N+*4/*68+*4, *5/*5, *68+*4/*5, *68+*4/*68+*4, *1/*3, *1/*4, *1/*4N+*4, *1/*4x2, *1/*5, *1/*6, *1/*13, *1/*68+*4, *1/*68xN+*4, *10/*36+*10, *10/*41, *13+*1/*4, *13+*2A/*4, *2Ax2/*68+*4, *2A/*3, *2A/*4, *2A/*4N+*4, *2A/*4x2, *2A/*5, *2A/*6, *2A/*68+*4, *2A/*13, *3/*35, *4/*35, *4x2/*35, *6/*33, *6/*35, *68+*4/*35, *9/*41, *1/*10, *1/*17, *1/*28, *1/*29, *1/*36+*10, *1/*41, *1/*59, *1/*9, *10/*35, *2/*45, *28/*35, *2A/*10, *2A/*22, *2A/*28, *2A/*2A, *2A/*41, *2A/*9, *13/*32/*2/*5, *2A/*6, *3/*10, *3/*41, *4/*9, *4/*10, *4/*41, *5/*9, *5/*22, *5/*41, *6/*9,  *6/*10, *6/*41, *68+4/*10, *68+*4/*41, *68+*4/*9, *68x2+*4/*41, *32/*35, *33/*41, *35/*41, *9/*33, *9/35, *10/*28, *22/*41, *28/*41</w:t>
            </w:r>
          </w:p>
        </w:tc>
        <w:tc>
          <w:tcPr>
            <w:tcW w:w="1776" w:type="dxa"/>
            <w:hideMark/>
          </w:tcPr>
          <w:p w14:paraId="2DC633E4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*2/*2, *2/*4, *1/*2, *1/*4, *1/*6, *1/*8, *1/*9, *1/*10, *2/*17</w:t>
            </w:r>
          </w:p>
        </w:tc>
        <w:tc>
          <w:tcPr>
            <w:tcW w:w="1399" w:type="dxa"/>
            <w:hideMark/>
          </w:tcPr>
          <w:p w14:paraId="27C1841A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*2/*3, 3/*3, *3/*44, *1/*2, *1, *3, *1/*8, *1/*11, *1/*45, *2/*2</w:t>
            </w:r>
          </w:p>
        </w:tc>
      </w:tr>
      <w:tr w:rsidR="00F0216C" w:rsidRPr="00667BA3" w14:paraId="75877E66" w14:textId="77777777" w:rsidTr="00441C6B">
        <w:trPr>
          <w:trHeight w:val="602"/>
        </w:trPr>
        <w:tc>
          <w:tcPr>
            <w:tcW w:w="1435" w:type="dxa"/>
            <w:noWrap/>
            <w:hideMark/>
          </w:tcPr>
          <w:p w14:paraId="7AB5AE2D" w14:textId="77777777" w:rsidR="00F0216C" w:rsidRPr="00667BA3" w:rsidRDefault="00F0216C" w:rsidP="00441C6B">
            <w:pPr>
              <w:rPr>
                <w:b/>
                <w:bCs/>
              </w:rPr>
            </w:pPr>
            <w:r w:rsidRPr="00667BA3">
              <w:rPr>
                <w:b/>
                <w:bCs/>
              </w:rPr>
              <w:t>Normal Metabolizer</w:t>
            </w:r>
          </w:p>
        </w:tc>
        <w:tc>
          <w:tcPr>
            <w:tcW w:w="2700" w:type="dxa"/>
            <w:hideMark/>
          </w:tcPr>
          <w:p w14:paraId="26E7E976" w14:textId="77777777" w:rsidR="00F0216C" w:rsidRPr="00C51137" w:rsidRDefault="00F0216C" w:rsidP="00441C6B">
            <w:r w:rsidRPr="00080F19">
              <w:t>Normal function alleles, and some decreased function alleles</w:t>
            </w:r>
          </w:p>
        </w:tc>
        <w:tc>
          <w:tcPr>
            <w:tcW w:w="3240" w:type="dxa"/>
            <w:hideMark/>
          </w:tcPr>
          <w:p w14:paraId="29F42A1C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*1/*1, *1/*2A, *1/*33, *1/*35, *1x2/*4, *1x2/*4N+*4, *1x2/*68+*4, *2A/*33, *2A/*35, *33/*35, *35/*35 </w:t>
            </w:r>
          </w:p>
        </w:tc>
        <w:tc>
          <w:tcPr>
            <w:tcW w:w="1776" w:type="dxa"/>
            <w:hideMark/>
          </w:tcPr>
          <w:p w14:paraId="170050A3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 w:rsidRPr="00667BA3">
              <w:rPr>
                <w:b/>
                <w:bCs/>
                <w:i/>
                <w:iCs/>
              </w:rPr>
              <w:t>*1/*1</w:t>
            </w:r>
          </w:p>
        </w:tc>
        <w:tc>
          <w:tcPr>
            <w:tcW w:w="1399" w:type="dxa"/>
            <w:hideMark/>
          </w:tcPr>
          <w:p w14:paraId="0222363D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 w:rsidRPr="00667BA3">
              <w:rPr>
                <w:b/>
                <w:bCs/>
                <w:i/>
                <w:iCs/>
              </w:rPr>
              <w:t>*1/*1</w:t>
            </w:r>
            <w:r>
              <w:rPr>
                <w:b/>
                <w:bCs/>
                <w:i/>
                <w:iCs/>
              </w:rPr>
              <w:t>, *1/*12</w:t>
            </w:r>
          </w:p>
        </w:tc>
      </w:tr>
      <w:tr w:rsidR="00F0216C" w:rsidRPr="00667BA3" w14:paraId="58A6650E" w14:textId="77777777" w:rsidTr="00441C6B">
        <w:trPr>
          <w:trHeight w:val="301"/>
        </w:trPr>
        <w:tc>
          <w:tcPr>
            <w:tcW w:w="1435" w:type="dxa"/>
            <w:noWrap/>
            <w:hideMark/>
          </w:tcPr>
          <w:p w14:paraId="6A0910C1" w14:textId="77777777" w:rsidR="00F0216C" w:rsidRPr="00667BA3" w:rsidRDefault="00F0216C" w:rsidP="00441C6B">
            <w:pPr>
              <w:rPr>
                <w:b/>
                <w:bCs/>
              </w:rPr>
            </w:pPr>
            <w:r w:rsidRPr="00667BA3">
              <w:rPr>
                <w:b/>
                <w:bCs/>
              </w:rPr>
              <w:t>Rapid Metabolizer</w:t>
            </w:r>
            <w:r>
              <w:rPr>
                <w:b/>
                <w:bCs/>
              </w:rPr>
              <w:t>/ Ultrarapid Metabolizer</w:t>
            </w:r>
          </w:p>
        </w:tc>
        <w:tc>
          <w:tcPr>
            <w:tcW w:w="2700" w:type="dxa"/>
            <w:hideMark/>
          </w:tcPr>
          <w:p w14:paraId="78D4BD10" w14:textId="77777777" w:rsidR="00F0216C" w:rsidRPr="00080F19" w:rsidRDefault="00F0216C" w:rsidP="00441C6B">
            <w:r w:rsidRPr="00080F19">
              <w:t>Rapid: Increased and normal function alleles</w:t>
            </w:r>
          </w:p>
          <w:p w14:paraId="1465FFCF" w14:textId="77777777" w:rsidR="00F0216C" w:rsidRPr="00C51137" w:rsidRDefault="00F0216C" w:rsidP="00441C6B">
            <w:r w:rsidRPr="00080F19">
              <w:t>Ultrarapid: Increased function alleles and additional copies of normal alleles</w:t>
            </w:r>
          </w:p>
        </w:tc>
        <w:tc>
          <w:tcPr>
            <w:tcW w:w="3240" w:type="dxa"/>
            <w:hideMark/>
          </w:tcPr>
          <w:p w14:paraId="28135861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*1/*2Ax2, *1x2/*2A, *1x2/*41, </w:t>
            </w:r>
            <w:r w:rsidRPr="00667BA3">
              <w:rPr>
                <w:b/>
                <w:bCs/>
                <w:i/>
                <w:iCs/>
              </w:rPr>
              <w:t>*1</w:t>
            </w:r>
            <w:r>
              <w:rPr>
                <w:b/>
                <w:bCs/>
                <w:i/>
                <w:iCs/>
              </w:rPr>
              <w:t>/*1x2,</w:t>
            </w:r>
            <w:r w:rsidRPr="00667BA3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>*1x2/*33</w:t>
            </w:r>
          </w:p>
        </w:tc>
        <w:tc>
          <w:tcPr>
            <w:tcW w:w="1776" w:type="dxa"/>
            <w:hideMark/>
          </w:tcPr>
          <w:p w14:paraId="09325337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 w:rsidRPr="00667BA3">
              <w:rPr>
                <w:b/>
                <w:bCs/>
                <w:i/>
                <w:iCs/>
              </w:rPr>
              <w:t>*1/*17</w:t>
            </w:r>
            <w:r>
              <w:rPr>
                <w:b/>
                <w:bCs/>
                <w:i/>
                <w:iCs/>
              </w:rPr>
              <w:t>, *17/*17</w:t>
            </w:r>
          </w:p>
        </w:tc>
        <w:tc>
          <w:tcPr>
            <w:tcW w:w="1399" w:type="dxa"/>
            <w:hideMark/>
          </w:tcPr>
          <w:p w14:paraId="6AAF0D84" w14:textId="77777777" w:rsidR="00F0216C" w:rsidRPr="00667BA3" w:rsidRDefault="00F0216C" w:rsidP="00441C6B">
            <w:pPr>
              <w:rPr>
                <w:b/>
                <w:bCs/>
                <w:i/>
                <w:iCs/>
              </w:rPr>
            </w:pPr>
            <w:r w:rsidRPr="00667BA3">
              <w:rPr>
                <w:b/>
                <w:bCs/>
                <w:i/>
                <w:iCs/>
              </w:rPr>
              <w:t>N/A</w:t>
            </w:r>
          </w:p>
        </w:tc>
      </w:tr>
    </w:tbl>
    <w:p w14:paraId="027FBDB4" w14:textId="77777777" w:rsidR="00F0216C" w:rsidRDefault="00F0216C" w:rsidP="00F0216C">
      <w:pPr>
        <w:rPr>
          <w:b/>
          <w:bCs/>
        </w:rPr>
      </w:pPr>
      <w:r>
        <w:rPr>
          <w:b/>
          <w:bCs/>
        </w:rPr>
        <w:br w:type="page"/>
      </w:r>
    </w:p>
    <w:p w14:paraId="799D6047" w14:textId="77777777" w:rsidR="00F0216C" w:rsidRPr="00660AF8" w:rsidRDefault="00F0216C" w:rsidP="00F0216C">
      <w:pPr>
        <w:spacing w:line="480" w:lineRule="auto"/>
        <w:jc w:val="both"/>
      </w:pPr>
      <w:r w:rsidRPr="00952651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660AF8">
        <w:t xml:space="preserve">. Clinical inducers and inhibitors for P450-mediated metabolism considered. </w:t>
      </w:r>
      <w:r w:rsidRPr="00660AF8">
        <w:fldChar w:fldCharType="begin"/>
      </w:r>
      <w:r>
        <w:instrText xml:space="preserve"> ADDIN EN.CITE &lt;EndNote&gt;&lt;Cite&gt;&lt;Author&gt;FDA&lt;/Author&gt;&lt;Year&gt;03/10/2020&lt;/Year&gt;&lt;RecNum&gt;1429&lt;/RecNum&gt;&lt;DisplayText&gt;(1)&lt;/DisplayText&gt;&lt;record&gt;&lt;rec-number&gt;1429&lt;/rec-number&gt;&lt;foreign-keys&gt;&lt;key app="EN" db-id="azwwev0z10xrfiess5zvxezyw5wx2fdvwd5a" timestamp="1636669299" guid="0e78bae6-f1df-46b7-9593-d4aaa90b2e7f"&gt;1429&lt;/key&gt;&lt;/foreign-keys&gt;&lt;ref-type name="Web Page"&gt;12&lt;/ref-type&gt;&lt;contributors&gt;&lt;authors&gt;&lt;author&gt;FDA&lt;/author&gt;&lt;/authors&gt;&lt;/contributors&gt;&lt;titles&gt;&lt;title&gt;Drug Development and Drug Interactions | Table of Substrates, Inhibitors and Inducers&lt;/title&gt;&lt;/titles&gt;&lt;dates&gt;&lt;year&gt;03/10/2020&lt;/year&gt;&lt;/dates&gt;&lt;pub-location&gt;FDA&lt;/pub-location&gt;&lt;accession-num&gt;Nov 2021&lt;/accession-num&gt;&lt;urls&gt;&lt;related-urls&gt;&lt;url&gt;https://www.fda.gov/drugs/drug-interactions-labeling/drug-development-and-drug-interactions-table-substrates-inhibitors-and-inducers#table3-3&lt;/url&gt;&lt;/related-urls&gt;&lt;/urls&gt;&lt;custom1&gt;2021&lt;/custom1&gt;&lt;custom2&gt;Nov 2021&lt;/custom2&gt;&lt;/record&gt;&lt;/Cite&gt;&lt;/EndNote&gt;</w:instrText>
      </w:r>
      <w:r w:rsidRPr="00660AF8">
        <w:fldChar w:fldCharType="separate"/>
      </w:r>
      <w:r>
        <w:rPr>
          <w:noProof/>
        </w:rPr>
        <w:t>(1)</w:t>
      </w:r>
      <w:r w:rsidRPr="00660AF8">
        <w:fldChar w:fldCharType="end"/>
      </w:r>
    </w:p>
    <w:p w14:paraId="25838559" w14:textId="77777777" w:rsidR="00F0216C" w:rsidRPr="00660AF8" w:rsidRDefault="00F0216C" w:rsidP="00F0216C">
      <w:pPr>
        <w:spacing w:line="480" w:lineRule="auto"/>
        <w:jc w:val="both"/>
      </w:pPr>
    </w:p>
    <w:tbl>
      <w:tblPr>
        <w:tblpPr w:leftFromText="180" w:rightFromText="180" w:vertAnchor="page" w:horzAnchor="margin" w:tblpY="2799"/>
        <w:tblW w:w="9018" w:type="dxa"/>
        <w:tblLook w:val="04A0" w:firstRow="1" w:lastRow="0" w:firstColumn="1" w:lastColumn="0" w:noHBand="0" w:noVBand="1"/>
      </w:tblPr>
      <w:tblGrid>
        <w:gridCol w:w="1609"/>
        <w:gridCol w:w="2446"/>
        <w:gridCol w:w="2406"/>
        <w:gridCol w:w="2557"/>
      </w:tblGrid>
      <w:tr w:rsidR="00F0216C" w:rsidRPr="00660AF8" w14:paraId="2D7166AE" w14:textId="77777777" w:rsidTr="00441C6B">
        <w:trPr>
          <w:trHeight w:val="523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73FC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5D6C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Strong Inducers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A7AB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Moderate Inducers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FDC5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 xml:space="preserve">Weak </w:t>
            </w:r>
            <w:r w:rsidRPr="00660AF8">
              <w:rPr>
                <w:b/>
                <w:bCs/>
                <w:color w:val="333333"/>
              </w:rPr>
              <w:br/>
              <w:t>Inducers</w:t>
            </w:r>
          </w:p>
        </w:tc>
      </w:tr>
      <w:tr w:rsidR="00F0216C" w:rsidRPr="00D1689C" w14:paraId="63A79EA3" w14:textId="77777777" w:rsidTr="00441C6B">
        <w:trPr>
          <w:trHeight w:val="1046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DB47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CYP2C9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2A3B" w14:textId="77777777" w:rsidR="00F0216C" w:rsidRPr="00660AF8" w:rsidRDefault="00F0216C" w:rsidP="00441C6B">
            <w:pPr>
              <w:rPr>
                <w:color w:val="333333"/>
              </w:rPr>
            </w:pPr>
            <w:r w:rsidRPr="00660AF8">
              <w:rPr>
                <w:color w:val="333333"/>
              </w:rPr>
              <w:t> 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E196" w14:textId="77777777" w:rsidR="00F0216C" w:rsidRPr="00660AF8" w:rsidRDefault="00F0216C" w:rsidP="00441C6B">
            <w:pPr>
              <w:rPr>
                <w:color w:val="333333"/>
              </w:rPr>
            </w:pPr>
            <w:r w:rsidRPr="00660AF8">
              <w:rPr>
                <w:color w:val="333333"/>
              </w:rPr>
              <w:t>Enzalutamide</w:t>
            </w:r>
            <w:r>
              <w:rPr>
                <w:color w:val="333333"/>
              </w:rPr>
              <w:t xml:space="preserve"> </w:t>
            </w:r>
            <w:r w:rsidRPr="00660AF8">
              <w:rPr>
                <w:color w:val="333333"/>
              </w:rPr>
              <w:t>(n=0)</w:t>
            </w:r>
            <w:r>
              <w:rPr>
                <w:color w:val="333333"/>
              </w:rPr>
              <w:t xml:space="preserve">, </w:t>
            </w:r>
            <w:r w:rsidRPr="00660AF8">
              <w:rPr>
                <w:color w:val="333333"/>
              </w:rPr>
              <w:t>rifampin (n=0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349F" w14:textId="77777777" w:rsidR="00F0216C" w:rsidRPr="00C5420E" w:rsidRDefault="00F0216C" w:rsidP="00441C6B">
            <w:pPr>
              <w:rPr>
                <w:color w:val="333333"/>
                <w:lang w:val="es-EC"/>
              </w:rPr>
            </w:pPr>
            <w:r w:rsidRPr="00C5420E">
              <w:rPr>
                <w:color w:val="333333"/>
                <w:lang w:val="es-EC"/>
              </w:rPr>
              <w:t>apalutamide (n=0)</w:t>
            </w:r>
            <w:r w:rsidRPr="00952651">
              <w:rPr>
                <w:color w:val="333333"/>
                <w:lang w:val="es-EC"/>
              </w:rPr>
              <w:t xml:space="preserve">, </w:t>
            </w:r>
            <w:r w:rsidRPr="00C5420E">
              <w:rPr>
                <w:color w:val="333333"/>
                <w:lang w:val="es-EC"/>
              </w:rPr>
              <w:t>aprepitant (n=0)</w:t>
            </w:r>
            <w:r w:rsidRPr="00952651">
              <w:rPr>
                <w:color w:val="333333"/>
                <w:lang w:val="es-EC"/>
              </w:rPr>
              <w:t xml:space="preserve">, </w:t>
            </w:r>
            <w:r w:rsidRPr="00C5420E">
              <w:rPr>
                <w:color w:val="333333"/>
                <w:lang w:val="es-EC"/>
              </w:rPr>
              <w:t>carbamazepine (n=2)</w:t>
            </w:r>
            <w:r w:rsidRPr="00952651">
              <w:rPr>
                <w:color w:val="333333"/>
                <w:lang w:val="es-EC"/>
              </w:rPr>
              <w:t xml:space="preserve">, </w:t>
            </w:r>
            <w:r w:rsidRPr="00C5420E">
              <w:rPr>
                <w:color w:val="333333"/>
                <w:lang w:val="es-EC"/>
              </w:rPr>
              <w:t>ritonavir (n=0)</w:t>
            </w:r>
          </w:p>
        </w:tc>
      </w:tr>
      <w:tr w:rsidR="00F0216C" w:rsidRPr="00660AF8" w14:paraId="7498524B" w14:textId="77777777" w:rsidTr="00441C6B">
        <w:trPr>
          <w:trHeight w:val="1046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BC1E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CYP2C19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89C3" w14:textId="77777777" w:rsidR="00F0216C" w:rsidRPr="00660AF8" w:rsidRDefault="00F0216C" w:rsidP="00441C6B">
            <w:pPr>
              <w:rPr>
                <w:color w:val="333333"/>
              </w:rPr>
            </w:pPr>
            <w:r w:rsidRPr="00660AF8">
              <w:rPr>
                <w:color w:val="333333"/>
              </w:rPr>
              <w:t>rifampin (n =1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FE6E4" w14:textId="77777777" w:rsidR="00F0216C" w:rsidRPr="00C5420E" w:rsidRDefault="00F0216C" w:rsidP="00441C6B">
            <w:pPr>
              <w:rPr>
                <w:color w:val="333333"/>
                <w:lang w:val="es-EC"/>
              </w:rPr>
            </w:pPr>
            <w:r w:rsidRPr="00C5420E">
              <w:rPr>
                <w:color w:val="333333"/>
                <w:lang w:val="es-EC"/>
              </w:rPr>
              <w:t>apalutamide (n=0),</w:t>
            </w:r>
            <w:r w:rsidRPr="00952651">
              <w:rPr>
                <w:color w:val="333333"/>
                <w:lang w:val="es-EC"/>
              </w:rPr>
              <w:t xml:space="preserve"> </w:t>
            </w:r>
            <w:r w:rsidRPr="00C5420E">
              <w:rPr>
                <w:color w:val="333333"/>
                <w:lang w:val="es-EC"/>
              </w:rPr>
              <w:t>efavirenz (n=0),</w:t>
            </w:r>
            <w:r w:rsidRPr="00952651">
              <w:rPr>
                <w:color w:val="333333"/>
                <w:lang w:val="es-EC"/>
              </w:rPr>
              <w:t xml:space="preserve"> </w:t>
            </w:r>
            <w:r w:rsidRPr="00C5420E">
              <w:rPr>
                <w:color w:val="333333"/>
                <w:lang w:val="es-EC"/>
              </w:rPr>
              <w:t>enzalutamide (n=0),</w:t>
            </w:r>
            <w:r w:rsidRPr="00952651">
              <w:rPr>
                <w:color w:val="333333"/>
                <w:lang w:val="es-EC"/>
              </w:rPr>
              <w:t xml:space="preserve"> </w:t>
            </w:r>
            <w:r w:rsidRPr="00C5420E">
              <w:rPr>
                <w:color w:val="333333"/>
                <w:lang w:val="es-EC"/>
              </w:rPr>
              <w:t>phenytoin (n=1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85A1" w14:textId="77777777" w:rsidR="00F0216C" w:rsidRPr="00660AF8" w:rsidRDefault="00F0216C" w:rsidP="00441C6B">
            <w:pPr>
              <w:rPr>
                <w:color w:val="333333"/>
              </w:rPr>
            </w:pPr>
            <w:r w:rsidRPr="00660AF8">
              <w:rPr>
                <w:color w:val="333333"/>
              </w:rPr>
              <w:t>ritonavir (n=0)</w:t>
            </w:r>
          </w:p>
        </w:tc>
      </w:tr>
      <w:tr w:rsidR="00F0216C" w:rsidRPr="00660AF8" w14:paraId="38452DBC" w14:textId="77777777" w:rsidTr="00441C6B">
        <w:trPr>
          <w:trHeight w:val="219"/>
        </w:trPr>
        <w:tc>
          <w:tcPr>
            <w:tcW w:w="90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99FB2A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</w:tr>
      <w:tr w:rsidR="00F0216C" w:rsidRPr="00660AF8" w14:paraId="14C55C21" w14:textId="77777777" w:rsidTr="00441C6B">
        <w:trPr>
          <w:trHeight w:val="523"/>
        </w:trPr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56F8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417B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Strong inhibitors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0045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Moderate inhibitors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492F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Weak inhibitors</w:t>
            </w:r>
          </w:p>
        </w:tc>
      </w:tr>
      <w:tr w:rsidR="00F0216C" w:rsidRPr="00660AF8" w14:paraId="5DB92DBE" w14:textId="77777777" w:rsidTr="00441C6B">
        <w:trPr>
          <w:trHeight w:val="1308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1F79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CYP2C9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5BB8" w14:textId="77777777" w:rsidR="00F0216C" w:rsidRPr="00660AF8" w:rsidRDefault="00F0216C" w:rsidP="00441C6B">
            <w:pPr>
              <w:rPr>
                <w:color w:val="333333"/>
              </w:rPr>
            </w:pPr>
            <w:r w:rsidRPr="00660AF8">
              <w:rPr>
                <w:color w:val="333333"/>
              </w:rPr>
              <w:t> 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77EF" w14:textId="77777777" w:rsidR="00F0216C" w:rsidRPr="00C5420E" w:rsidRDefault="00F0216C" w:rsidP="00441C6B">
            <w:pPr>
              <w:rPr>
                <w:color w:val="333333"/>
                <w:lang w:val="es-EC"/>
              </w:rPr>
            </w:pPr>
            <w:r w:rsidRPr="00C5420E">
              <w:rPr>
                <w:color w:val="333333"/>
                <w:lang w:val="es-EC"/>
              </w:rPr>
              <w:t>amiodarone (n=</w:t>
            </w:r>
            <w:r w:rsidRPr="00952651">
              <w:rPr>
                <w:color w:val="333333"/>
                <w:lang w:val="es-EC"/>
              </w:rPr>
              <w:t>1</w:t>
            </w:r>
            <w:r w:rsidRPr="00C5420E">
              <w:rPr>
                <w:color w:val="333333"/>
                <w:lang w:val="es-EC"/>
              </w:rPr>
              <w:t>)</w:t>
            </w:r>
            <w:r w:rsidRPr="00952651">
              <w:rPr>
                <w:color w:val="333333"/>
                <w:lang w:val="es-EC"/>
              </w:rPr>
              <w:t xml:space="preserve">, </w:t>
            </w:r>
            <w:r w:rsidRPr="00C5420E">
              <w:rPr>
                <w:color w:val="333333"/>
                <w:lang w:val="es-EC"/>
              </w:rPr>
              <w:t>fluconazole (n=13)</w:t>
            </w:r>
            <w:r w:rsidRPr="00952651">
              <w:rPr>
                <w:color w:val="333333"/>
                <w:lang w:val="es-EC"/>
              </w:rPr>
              <w:t xml:space="preserve">, </w:t>
            </w:r>
            <w:r w:rsidRPr="00C5420E">
              <w:rPr>
                <w:color w:val="333333"/>
                <w:lang w:val="es-EC"/>
              </w:rPr>
              <w:t>miconazole (n=0)</w:t>
            </w:r>
            <w:r w:rsidRPr="00952651">
              <w:rPr>
                <w:color w:val="333333"/>
                <w:lang w:val="es-EC"/>
              </w:rPr>
              <w:t xml:space="preserve">, </w:t>
            </w:r>
            <w:r w:rsidRPr="00C5420E">
              <w:rPr>
                <w:color w:val="333333"/>
                <w:lang w:val="es-EC"/>
              </w:rPr>
              <w:t>piperine (n=0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00B6" w14:textId="77777777" w:rsidR="00F0216C" w:rsidRPr="00660AF8" w:rsidRDefault="00F0216C" w:rsidP="00441C6B">
            <w:pPr>
              <w:rPr>
                <w:color w:val="333333"/>
              </w:rPr>
            </w:pPr>
            <w:proofErr w:type="spellStart"/>
            <w:r w:rsidRPr="00660AF8">
              <w:rPr>
                <w:color w:val="333333"/>
              </w:rPr>
              <w:t>diosmin</w:t>
            </w:r>
            <w:proofErr w:type="spellEnd"/>
            <w:r w:rsidRPr="00660AF8">
              <w:rPr>
                <w:color w:val="333333"/>
              </w:rPr>
              <w:t xml:space="preserve"> (n=0)</w:t>
            </w:r>
            <w:r>
              <w:rPr>
                <w:color w:val="333333"/>
              </w:rPr>
              <w:t xml:space="preserve">, </w:t>
            </w:r>
            <w:r w:rsidRPr="00660AF8">
              <w:rPr>
                <w:color w:val="333333"/>
              </w:rPr>
              <w:t>disulfiram (n=0)</w:t>
            </w:r>
            <w:r w:rsidRPr="00660AF8">
              <w:rPr>
                <w:color w:val="333333"/>
              </w:rPr>
              <w:br/>
            </w:r>
            <w:proofErr w:type="spellStart"/>
            <w:r w:rsidRPr="00660AF8">
              <w:rPr>
                <w:color w:val="333333"/>
              </w:rPr>
              <w:t>fluvastatin</w:t>
            </w:r>
            <w:proofErr w:type="spellEnd"/>
            <w:r w:rsidRPr="00660AF8">
              <w:rPr>
                <w:color w:val="333333"/>
              </w:rPr>
              <w:t xml:space="preserve"> (n=0)</w:t>
            </w:r>
            <w:r w:rsidRPr="00660AF8">
              <w:rPr>
                <w:color w:val="333333"/>
              </w:rPr>
              <w:br/>
              <w:t>fluvoxamine (n=0)</w:t>
            </w:r>
            <w:r w:rsidRPr="00660AF8">
              <w:rPr>
                <w:color w:val="333333"/>
              </w:rPr>
              <w:br/>
              <w:t>voriconazole (n=0)</w:t>
            </w:r>
          </w:p>
        </w:tc>
      </w:tr>
      <w:tr w:rsidR="00F0216C" w:rsidRPr="00660AF8" w14:paraId="0C3C8DAF" w14:textId="77777777" w:rsidTr="00441C6B">
        <w:trPr>
          <w:trHeight w:val="1046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B3E2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CYP2C19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DA11E" w14:textId="77777777" w:rsidR="00F0216C" w:rsidRPr="00C5420E" w:rsidRDefault="00F0216C" w:rsidP="00441C6B">
            <w:pPr>
              <w:rPr>
                <w:color w:val="333333"/>
                <w:lang w:val="es-EC"/>
              </w:rPr>
            </w:pPr>
            <w:r w:rsidRPr="00C5420E">
              <w:rPr>
                <w:color w:val="333333"/>
                <w:lang w:val="es-EC"/>
              </w:rPr>
              <w:t xml:space="preserve">fluconazole (n=13) </w:t>
            </w:r>
            <w:r w:rsidRPr="00C5420E">
              <w:rPr>
                <w:color w:val="333333"/>
                <w:lang w:val="es-EC"/>
              </w:rPr>
              <w:br/>
              <w:t>fluvoxamine (n=1)</w:t>
            </w:r>
            <w:r w:rsidRPr="00C5420E">
              <w:rPr>
                <w:color w:val="333333"/>
                <w:lang w:val="es-EC"/>
              </w:rPr>
              <w:br/>
              <w:t>ticlopidine ((n=0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E8B1" w14:textId="77777777" w:rsidR="00F0216C" w:rsidRPr="00660AF8" w:rsidRDefault="00F0216C" w:rsidP="00441C6B">
            <w:pPr>
              <w:rPr>
                <w:color w:val="333333"/>
              </w:rPr>
            </w:pPr>
            <w:r w:rsidRPr="00660AF8">
              <w:rPr>
                <w:color w:val="333333"/>
              </w:rPr>
              <w:t>felbamate (n=0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C49D" w14:textId="77777777" w:rsidR="00F0216C" w:rsidRPr="00660AF8" w:rsidRDefault="00F0216C" w:rsidP="00441C6B">
            <w:pPr>
              <w:rPr>
                <w:color w:val="333333"/>
              </w:rPr>
            </w:pPr>
            <w:r w:rsidRPr="00660AF8">
              <w:rPr>
                <w:color w:val="333333"/>
              </w:rPr>
              <w:t xml:space="preserve">omeprazole (n=75) </w:t>
            </w:r>
            <w:r w:rsidRPr="00660AF8">
              <w:rPr>
                <w:color w:val="333333"/>
              </w:rPr>
              <w:br/>
              <w:t>voriconazole (n=0)</w:t>
            </w:r>
          </w:p>
        </w:tc>
      </w:tr>
      <w:tr w:rsidR="00F0216C" w:rsidRPr="00D1689C" w14:paraId="18AD315D" w14:textId="77777777" w:rsidTr="00441C6B">
        <w:trPr>
          <w:trHeight w:val="2355"/>
        </w:trPr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3377" w14:textId="77777777" w:rsidR="00F0216C" w:rsidRPr="00660AF8" w:rsidRDefault="00F0216C" w:rsidP="00441C6B">
            <w:pPr>
              <w:rPr>
                <w:b/>
                <w:bCs/>
                <w:color w:val="333333"/>
              </w:rPr>
            </w:pPr>
            <w:r w:rsidRPr="00660AF8">
              <w:rPr>
                <w:b/>
                <w:bCs/>
                <w:color w:val="333333"/>
              </w:rPr>
              <w:t>CYP2D6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1B3F" w14:textId="77777777" w:rsidR="00F0216C" w:rsidRPr="00C5420E" w:rsidRDefault="00F0216C" w:rsidP="00441C6B">
            <w:pPr>
              <w:rPr>
                <w:color w:val="333333"/>
                <w:lang w:val="es-EC"/>
              </w:rPr>
            </w:pPr>
            <w:r w:rsidRPr="00C5420E">
              <w:rPr>
                <w:color w:val="333333"/>
                <w:lang w:val="es-EC"/>
              </w:rPr>
              <w:t xml:space="preserve">bupropion (n=0) </w:t>
            </w:r>
            <w:r w:rsidRPr="00C5420E">
              <w:rPr>
                <w:color w:val="333333"/>
                <w:lang w:val="es-EC"/>
              </w:rPr>
              <w:br/>
              <w:t xml:space="preserve">quinidine (n=0) </w:t>
            </w:r>
            <w:r w:rsidRPr="00C5420E">
              <w:rPr>
                <w:color w:val="333333"/>
                <w:lang w:val="es-EC"/>
              </w:rPr>
              <w:br/>
              <w:t>terbinafine (n=1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D1082" w14:textId="77777777" w:rsidR="00F0216C" w:rsidRPr="00C5420E" w:rsidRDefault="00F0216C" w:rsidP="00441C6B">
            <w:pPr>
              <w:rPr>
                <w:color w:val="333333"/>
                <w:lang w:val="es-EC"/>
              </w:rPr>
            </w:pPr>
            <w:r w:rsidRPr="00C5420E">
              <w:rPr>
                <w:color w:val="333333"/>
                <w:lang w:val="es-EC"/>
              </w:rPr>
              <w:t xml:space="preserve">abiraterone (n=0) </w:t>
            </w:r>
            <w:r w:rsidRPr="00C5420E">
              <w:rPr>
                <w:color w:val="333333"/>
                <w:lang w:val="es-EC"/>
              </w:rPr>
              <w:br/>
              <w:t>cinacalcet (n=0)</w:t>
            </w:r>
            <w:r w:rsidRPr="00C5420E">
              <w:rPr>
                <w:color w:val="333333"/>
                <w:lang w:val="es-EC"/>
              </w:rPr>
              <w:br/>
              <w:t>duloxetine (n=4)</w:t>
            </w:r>
            <w:r w:rsidRPr="00C5420E">
              <w:rPr>
                <w:color w:val="333333"/>
                <w:lang w:val="es-EC"/>
              </w:rPr>
              <w:br/>
              <w:t>lorcaserin (n=0)</w:t>
            </w:r>
            <w:r w:rsidRPr="00C5420E">
              <w:rPr>
                <w:color w:val="333333"/>
                <w:lang w:val="es-EC"/>
              </w:rPr>
              <w:br/>
              <w:t>mirabegron (n=0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3627" w14:textId="77777777" w:rsidR="00F0216C" w:rsidRPr="00C5420E" w:rsidRDefault="00F0216C" w:rsidP="00441C6B">
            <w:pPr>
              <w:rPr>
                <w:color w:val="333333"/>
                <w:lang w:val="es-EC"/>
              </w:rPr>
            </w:pPr>
            <w:r w:rsidRPr="00C5420E">
              <w:rPr>
                <w:color w:val="333333"/>
                <w:lang w:val="es-EC"/>
              </w:rPr>
              <w:t>amiodarone (n=2)</w:t>
            </w:r>
            <w:r w:rsidRPr="00C5420E">
              <w:rPr>
                <w:color w:val="333333"/>
                <w:lang w:val="es-EC"/>
              </w:rPr>
              <w:br/>
              <w:t>celecoxib (n=21)</w:t>
            </w:r>
            <w:r w:rsidRPr="00C5420E">
              <w:rPr>
                <w:color w:val="333333"/>
                <w:lang w:val="es-EC"/>
              </w:rPr>
              <w:br/>
              <w:t>cimetidine (n=0)</w:t>
            </w:r>
            <w:r w:rsidRPr="00C5420E">
              <w:rPr>
                <w:color w:val="333333"/>
                <w:lang w:val="es-EC"/>
              </w:rPr>
              <w:br/>
              <w:t xml:space="preserve">clobazam (n=0) </w:t>
            </w:r>
            <w:r w:rsidRPr="00C5420E">
              <w:rPr>
                <w:color w:val="333333"/>
                <w:lang w:val="es-EC"/>
              </w:rPr>
              <w:br/>
              <w:t>cobicistat (n=0)</w:t>
            </w:r>
            <w:r w:rsidRPr="00C5420E">
              <w:rPr>
                <w:color w:val="333333"/>
                <w:lang w:val="es-EC"/>
              </w:rPr>
              <w:br/>
              <w:t>fluvoxamine (n=0)</w:t>
            </w:r>
            <w:r w:rsidRPr="00C5420E">
              <w:rPr>
                <w:color w:val="333333"/>
                <w:lang w:val="es-EC"/>
              </w:rPr>
              <w:br/>
              <w:t xml:space="preserve">labetalol (n=9) </w:t>
            </w:r>
            <w:r w:rsidRPr="00C5420E">
              <w:rPr>
                <w:color w:val="333333"/>
                <w:lang w:val="es-EC"/>
              </w:rPr>
              <w:br/>
              <w:t>ritonavir (n=0)</w:t>
            </w:r>
            <w:r w:rsidRPr="00C5420E">
              <w:rPr>
                <w:color w:val="333333"/>
                <w:lang w:val="es-EC"/>
              </w:rPr>
              <w:br/>
              <w:t>vemurafenib (n=0)</w:t>
            </w:r>
          </w:p>
        </w:tc>
      </w:tr>
    </w:tbl>
    <w:p w14:paraId="474B834B" w14:textId="77777777" w:rsidR="00F0216C" w:rsidRPr="00C5420E" w:rsidRDefault="00F0216C" w:rsidP="00F0216C">
      <w:pPr>
        <w:spacing w:line="480" w:lineRule="auto"/>
        <w:rPr>
          <w:lang w:val="es-EC"/>
        </w:rPr>
      </w:pPr>
    </w:p>
    <w:p w14:paraId="36F8AB2A" w14:textId="77777777" w:rsidR="00F0216C" w:rsidRPr="00660AF8" w:rsidRDefault="00F0216C" w:rsidP="00F0216C">
      <w:pPr>
        <w:spacing w:line="480" w:lineRule="auto"/>
        <w:jc w:val="both"/>
        <w:rPr>
          <w:lang w:val="es-EC"/>
        </w:rPr>
      </w:pPr>
    </w:p>
    <w:p w14:paraId="7CCB38B4" w14:textId="77777777" w:rsidR="00F0216C" w:rsidRPr="00660AF8" w:rsidRDefault="00F0216C" w:rsidP="00F0216C">
      <w:pPr>
        <w:spacing w:line="480" w:lineRule="auto"/>
        <w:jc w:val="both"/>
        <w:rPr>
          <w:lang w:val="es-EC"/>
        </w:rPr>
      </w:pPr>
    </w:p>
    <w:p w14:paraId="1B4B586A" w14:textId="77777777" w:rsidR="00F0216C" w:rsidRPr="00080F19" w:rsidRDefault="00F0216C" w:rsidP="00F0216C">
      <w:pPr>
        <w:rPr>
          <w:b/>
          <w:bCs/>
          <w:lang w:val="es-EC"/>
        </w:rPr>
      </w:pPr>
      <w:r w:rsidRPr="00080F19">
        <w:rPr>
          <w:b/>
          <w:bCs/>
          <w:lang w:val="es-EC"/>
        </w:rPr>
        <w:br w:type="page"/>
      </w:r>
    </w:p>
    <w:p w14:paraId="348B9A46" w14:textId="77777777" w:rsidR="00F0216C" w:rsidRPr="00660AF8" w:rsidRDefault="00F0216C" w:rsidP="00F0216C">
      <w:pPr>
        <w:spacing w:line="480" w:lineRule="auto"/>
        <w:jc w:val="both"/>
      </w:pPr>
      <w:r w:rsidRPr="00952651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952651">
        <w:rPr>
          <w:b/>
          <w:bCs/>
        </w:rPr>
        <w:t>.</w:t>
      </w:r>
      <w:r w:rsidRPr="00660AF8">
        <w:t xml:space="preserve"> Distribution of concomitant use of clinical inducers and inhibitors for P450-mediated metabolism by antidepressant.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1323"/>
        <w:gridCol w:w="1413"/>
        <w:gridCol w:w="1134"/>
      </w:tblGrid>
      <w:tr w:rsidR="00F0216C" w:rsidRPr="00660AF8" w14:paraId="2A3E5E78" w14:textId="77777777" w:rsidTr="00441C6B">
        <w:trPr>
          <w:trHeight w:val="4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390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E9CE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Citalopr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42C6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Fluoxetin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95F2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Paroxetin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53F5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Sertra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BF30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Total</w:t>
            </w:r>
          </w:p>
        </w:tc>
      </w:tr>
      <w:tr w:rsidR="00F0216C" w:rsidRPr="00660AF8" w14:paraId="39AB9B75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E6C1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346B0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 = 2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C03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 = 1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64CE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 = 1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0B7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 = 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1C9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 = 663</w:t>
            </w:r>
          </w:p>
        </w:tc>
      </w:tr>
      <w:tr w:rsidR="00F0216C" w:rsidRPr="00660AF8" w14:paraId="133AACE8" w14:textId="77777777" w:rsidTr="00441C6B">
        <w:trPr>
          <w:trHeight w:val="450"/>
        </w:trPr>
        <w:tc>
          <w:tcPr>
            <w:tcW w:w="949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9FD0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Inducers</w:t>
            </w:r>
          </w:p>
        </w:tc>
      </w:tr>
      <w:tr w:rsidR="00F0216C" w:rsidRPr="00660AF8" w14:paraId="28A18014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F88D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C19: Rifamp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22D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A33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9B5D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35B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D19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</w:t>
            </w:r>
          </w:p>
        </w:tc>
      </w:tr>
      <w:tr w:rsidR="00F0216C" w:rsidRPr="00660AF8" w14:paraId="2780AD27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456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C19 Phenyto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347E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A8D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ABCD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A8C5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6A7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</w:t>
            </w:r>
          </w:p>
        </w:tc>
      </w:tr>
      <w:tr w:rsidR="00F0216C" w:rsidRPr="00660AF8" w14:paraId="1EFF5A8B" w14:textId="77777777" w:rsidTr="00441C6B">
        <w:trPr>
          <w:trHeight w:val="47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7B0D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C9: Carbamazep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58F2" w14:textId="77777777" w:rsidR="00F0216C" w:rsidRPr="008356DC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10BB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C774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67BC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72C9" w14:textId="77777777" w:rsidR="00F0216C" w:rsidRPr="008356DC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0216C" w:rsidRPr="00660AF8" w14:paraId="75F1ADBE" w14:textId="77777777" w:rsidTr="00441C6B">
        <w:trPr>
          <w:trHeight w:val="472"/>
        </w:trPr>
        <w:tc>
          <w:tcPr>
            <w:tcW w:w="949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51F3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Inhibitors</w:t>
            </w:r>
          </w:p>
        </w:tc>
      </w:tr>
      <w:tr w:rsidR="00F0216C" w:rsidRPr="00660AF8" w14:paraId="101693FA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34364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C19/ CYP2C9: Fluconazo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266D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2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E7E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8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8879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8331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C4BE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3</w:t>
            </w:r>
          </w:p>
        </w:tc>
      </w:tr>
      <w:tr w:rsidR="00F0216C" w:rsidRPr="00660AF8" w14:paraId="45EAF648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A75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C19: Fluvox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FC4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5968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8DC5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B81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88B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</w:t>
            </w:r>
          </w:p>
        </w:tc>
      </w:tr>
      <w:tr w:rsidR="00F0216C" w:rsidRPr="00660AF8" w14:paraId="5CEA5C8E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FB6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C19: Omeprazo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70B0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25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FAB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EBBD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8069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1250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75</w:t>
            </w:r>
          </w:p>
        </w:tc>
      </w:tr>
      <w:tr w:rsidR="00F0216C" w:rsidRPr="00660AF8" w14:paraId="3E044751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9718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C9: Amiodar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2F97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6C5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90E4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264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A5D9" w14:textId="77777777" w:rsidR="00F0216C" w:rsidRPr="00081340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0216C" w:rsidRPr="00660AF8" w14:paraId="7E9B39EA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C98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CYP2D6: Celecoxi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882C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0668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6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988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5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373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912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21</w:t>
            </w:r>
          </w:p>
        </w:tc>
      </w:tr>
      <w:tr w:rsidR="00F0216C" w:rsidRPr="00660AF8" w14:paraId="27177C8B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C16B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CYP2D6: Labetal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DFA5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7224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A79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1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535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3A5B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  <w:lang w:val="es-EC"/>
              </w:rPr>
              <w:t>9</w:t>
            </w:r>
          </w:p>
        </w:tc>
      </w:tr>
      <w:tr w:rsidR="00F0216C" w:rsidRPr="00660AF8" w14:paraId="4A43B251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9EE9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D6: Terbinaf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363E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F46A" w14:textId="77777777" w:rsidR="00F0216C" w:rsidRPr="00B420AB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</w:t>
            </w:r>
            <w:r>
              <w:rPr>
                <w:color w:val="000000"/>
              </w:rPr>
              <w:t>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6525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FFBB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60C1" w14:textId="77777777" w:rsidR="00F0216C" w:rsidRPr="0009771F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0216C" w:rsidRPr="00660AF8" w14:paraId="40CD8ABC" w14:textId="77777777" w:rsidTr="00441C6B">
        <w:trPr>
          <w:trHeight w:val="45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9DF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YP2D6: Duloxet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3D69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CAD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3*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C6C9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E775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568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4</w:t>
            </w:r>
          </w:p>
        </w:tc>
      </w:tr>
      <w:tr w:rsidR="00F0216C" w:rsidRPr="00660AF8" w14:paraId="24D60743" w14:textId="77777777" w:rsidTr="00441C6B">
        <w:trPr>
          <w:trHeight w:val="450"/>
        </w:trPr>
        <w:tc>
          <w:tcPr>
            <w:tcW w:w="94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01F85" w14:textId="77777777" w:rsidR="00F0216C" w:rsidRPr="005E11C3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ignificant interactions between medication and CYP are marked with *</w:t>
            </w:r>
          </w:p>
        </w:tc>
      </w:tr>
    </w:tbl>
    <w:p w14:paraId="41E155EE" w14:textId="77777777" w:rsidR="00F0216C" w:rsidRDefault="00F0216C" w:rsidP="00F0216C">
      <w:pPr>
        <w:spacing w:line="480" w:lineRule="auto"/>
        <w:jc w:val="both"/>
        <w:rPr>
          <w:color w:val="000000" w:themeColor="text1"/>
        </w:rPr>
      </w:pPr>
    </w:p>
    <w:p w14:paraId="7CAA54F6" w14:textId="77777777" w:rsidR="00F0216C" w:rsidRDefault="00F0216C" w:rsidP="00F0216C">
      <w:pPr>
        <w:rPr>
          <w:color w:val="000000" w:themeColor="text1"/>
        </w:rPr>
      </w:pPr>
    </w:p>
    <w:p w14:paraId="2D8A68D7" w14:textId="77777777" w:rsidR="00F0216C" w:rsidRDefault="00F0216C" w:rsidP="00F0216C">
      <w:pPr>
        <w:rPr>
          <w:color w:val="000000" w:themeColor="text1"/>
        </w:rPr>
      </w:pPr>
    </w:p>
    <w:p w14:paraId="31E4C32B" w14:textId="77777777" w:rsidR="00F0216C" w:rsidRDefault="00F0216C" w:rsidP="00F0216C">
      <w:pPr>
        <w:rPr>
          <w:color w:val="000000" w:themeColor="text1"/>
        </w:rPr>
      </w:pPr>
    </w:p>
    <w:p w14:paraId="302011E7" w14:textId="77777777" w:rsidR="00F0216C" w:rsidRDefault="00F0216C" w:rsidP="00F0216C">
      <w:pPr>
        <w:rPr>
          <w:color w:val="000000" w:themeColor="text1"/>
        </w:rPr>
      </w:pPr>
    </w:p>
    <w:p w14:paraId="595B971E" w14:textId="77777777" w:rsidR="00F0216C" w:rsidRDefault="00F0216C" w:rsidP="00F0216C">
      <w:pPr>
        <w:rPr>
          <w:color w:val="000000" w:themeColor="text1"/>
        </w:rPr>
      </w:pPr>
    </w:p>
    <w:p w14:paraId="29C14FB0" w14:textId="77777777" w:rsidR="00F0216C" w:rsidRDefault="00F0216C" w:rsidP="00F0216C">
      <w:pPr>
        <w:rPr>
          <w:color w:val="000000" w:themeColor="text1"/>
        </w:rPr>
      </w:pPr>
    </w:p>
    <w:p w14:paraId="781ADB17" w14:textId="77777777" w:rsidR="00F0216C" w:rsidRDefault="00F0216C" w:rsidP="00F0216C">
      <w:pPr>
        <w:rPr>
          <w:color w:val="000000" w:themeColor="text1"/>
        </w:rPr>
      </w:pPr>
    </w:p>
    <w:p w14:paraId="3953FE7D" w14:textId="77777777" w:rsidR="00F0216C" w:rsidRDefault="00F0216C" w:rsidP="00F0216C">
      <w:pPr>
        <w:rPr>
          <w:color w:val="000000" w:themeColor="text1"/>
        </w:rPr>
      </w:pPr>
    </w:p>
    <w:p w14:paraId="6656C212" w14:textId="77777777" w:rsidR="00F0216C" w:rsidRDefault="00F0216C" w:rsidP="00F0216C">
      <w:pPr>
        <w:rPr>
          <w:color w:val="000000" w:themeColor="text1"/>
        </w:rPr>
      </w:pPr>
    </w:p>
    <w:p w14:paraId="29602361" w14:textId="77777777" w:rsidR="00F0216C" w:rsidRDefault="00F0216C" w:rsidP="00F0216C">
      <w:pPr>
        <w:rPr>
          <w:color w:val="000000" w:themeColor="text1"/>
        </w:rPr>
      </w:pPr>
    </w:p>
    <w:p w14:paraId="6839F6DC" w14:textId="77777777" w:rsidR="00F0216C" w:rsidRDefault="00F0216C" w:rsidP="00F0216C">
      <w:pPr>
        <w:rPr>
          <w:color w:val="000000" w:themeColor="text1"/>
        </w:rPr>
      </w:pPr>
    </w:p>
    <w:p w14:paraId="12C03FB9" w14:textId="77777777" w:rsidR="00F0216C" w:rsidRDefault="00F0216C" w:rsidP="00F0216C">
      <w:pPr>
        <w:rPr>
          <w:color w:val="000000" w:themeColor="text1"/>
        </w:rPr>
      </w:pPr>
    </w:p>
    <w:p w14:paraId="745961F6" w14:textId="77777777" w:rsidR="00F0216C" w:rsidRDefault="00F0216C" w:rsidP="00F0216C">
      <w:pPr>
        <w:rPr>
          <w:b/>
          <w:bCs/>
        </w:rPr>
      </w:pPr>
      <w:r>
        <w:rPr>
          <w:b/>
          <w:bCs/>
        </w:rPr>
        <w:br w:type="page"/>
      </w:r>
    </w:p>
    <w:p w14:paraId="24101EB1" w14:textId="77777777" w:rsidR="00F0216C" w:rsidRPr="0058666E" w:rsidRDefault="00F0216C" w:rsidP="00F0216C">
      <w:pPr>
        <w:spacing w:line="480" w:lineRule="auto"/>
        <w:jc w:val="both"/>
      </w:pPr>
      <w:r w:rsidRPr="00BA3ADD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660AF8">
        <w:t xml:space="preserve">. Distribution of comorbidities by metabolizer status. </w:t>
      </w:r>
    </w:p>
    <w:tbl>
      <w:tblPr>
        <w:tblW w:w="9865" w:type="dxa"/>
        <w:tblInd w:w="-5" w:type="dxa"/>
        <w:tblLook w:val="04A0" w:firstRow="1" w:lastRow="0" w:firstColumn="1" w:lastColumn="0" w:noHBand="0" w:noVBand="1"/>
      </w:tblPr>
      <w:tblGrid>
        <w:gridCol w:w="1843"/>
        <w:gridCol w:w="2693"/>
        <w:gridCol w:w="2127"/>
        <w:gridCol w:w="1842"/>
        <w:gridCol w:w="1360"/>
      </w:tblGrid>
      <w:tr w:rsidR="00F0216C" w:rsidRPr="00660AF8" w14:paraId="682BB33B" w14:textId="77777777" w:rsidTr="00441C6B">
        <w:trPr>
          <w:trHeight w:val="420"/>
        </w:trPr>
        <w:tc>
          <w:tcPr>
            <w:tcW w:w="9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3DC0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CYP2C9</w:t>
            </w:r>
          </w:p>
        </w:tc>
      </w:tr>
      <w:tr w:rsidR="00F0216C" w:rsidRPr="00660AF8" w14:paraId="6F6D630B" w14:textId="77777777" w:rsidTr="00441C6B">
        <w:trPr>
          <w:trHeight w:val="96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DF6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1A398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Poor/</w:t>
            </w:r>
            <w:r>
              <w:rPr>
                <w:color w:val="000000"/>
              </w:rPr>
              <w:t xml:space="preserve"> </w:t>
            </w:r>
            <w:r w:rsidRPr="00660AF8">
              <w:rPr>
                <w:color w:val="000000"/>
              </w:rPr>
              <w:t xml:space="preserve">intermediate metabolizer </w:t>
            </w:r>
            <w:r w:rsidRPr="00660AF8">
              <w:rPr>
                <w:color w:val="000000"/>
              </w:rPr>
              <w:br/>
              <w:t>(n = 23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D4C3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Normal metabolizer</w:t>
            </w:r>
            <w:r w:rsidRPr="00660AF8">
              <w:rPr>
                <w:color w:val="000000"/>
              </w:rPr>
              <w:br/>
              <w:t>(n = 4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80ECF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1077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p-value</w:t>
            </w:r>
          </w:p>
        </w:tc>
      </w:tr>
      <w:tr w:rsidR="00F0216C" w:rsidRPr="00660AF8" w14:paraId="10CC573D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9794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H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E8E6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36 (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9B1E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27 (1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A664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11A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18</w:t>
            </w:r>
          </w:p>
        </w:tc>
      </w:tr>
      <w:tr w:rsidR="00F0216C" w:rsidRPr="00660AF8" w14:paraId="4F0971CC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86A5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265C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106 (2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56A8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50 (2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6ED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1A5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33</w:t>
            </w:r>
          </w:p>
        </w:tc>
      </w:tr>
      <w:tr w:rsidR="00F0216C" w:rsidRPr="00660AF8" w14:paraId="79E68A8A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7D4C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Kidney Dise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8C73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60 (1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E854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37 (1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9C1B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9D7C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52</w:t>
            </w:r>
          </w:p>
        </w:tc>
      </w:tr>
      <w:tr w:rsidR="00F0216C" w:rsidRPr="00660AF8" w14:paraId="3F7ECB30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D0F0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eoplas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43F4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156 (36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CD64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80 (34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68CA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0A24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58</w:t>
            </w:r>
          </w:p>
        </w:tc>
      </w:tr>
      <w:tr w:rsidR="00F0216C" w:rsidRPr="00660AF8" w14:paraId="5711B018" w14:textId="77777777" w:rsidTr="00441C6B">
        <w:trPr>
          <w:trHeight w:val="420"/>
        </w:trPr>
        <w:tc>
          <w:tcPr>
            <w:tcW w:w="9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CE8B" w14:textId="77777777" w:rsidR="00F0216C" w:rsidRPr="00660AF8" w:rsidRDefault="00F0216C" w:rsidP="00441C6B">
            <w:pPr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CYP2C19</w:t>
            </w:r>
          </w:p>
        </w:tc>
      </w:tr>
      <w:tr w:rsidR="00F0216C" w:rsidRPr="00660AF8" w14:paraId="407971C1" w14:textId="77777777" w:rsidTr="00441C6B">
        <w:trPr>
          <w:trHeight w:val="96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5D7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7626B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 xml:space="preserve">Poor/ intermediate metabolizer </w:t>
            </w:r>
            <w:r w:rsidRPr="00660AF8">
              <w:rPr>
                <w:color w:val="000000"/>
              </w:rPr>
              <w:br/>
              <w:t>(n = 1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6196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Normal metabolizer</w:t>
            </w:r>
            <w:r w:rsidRPr="00660AF8">
              <w:rPr>
                <w:color w:val="000000"/>
              </w:rPr>
              <w:br/>
              <w:t>(n = 2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7929B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Rapid/ultrarapid metabolizer</w:t>
            </w:r>
            <w:r w:rsidRPr="00660AF8">
              <w:rPr>
                <w:color w:val="000000"/>
              </w:rPr>
              <w:br/>
              <w:t>(n = 199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195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p-value</w:t>
            </w:r>
          </w:p>
        </w:tc>
      </w:tr>
      <w:tr w:rsidR="00F0216C" w:rsidRPr="00660AF8" w14:paraId="10F52573" w14:textId="77777777" w:rsidTr="00441C6B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CDB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H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755E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19 (10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5E1C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31 (12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0C2C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13 (7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D01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18</w:t>
            </w:r>
          </w:p>
        </w:tc>
      </w:tr>
      <w:tr w:rsidR="00F0216C" w:rsidRPr="00660AF8" w14:paraId="32057069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574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7ECE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49 (2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7A08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62 (2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4C8B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45 (2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167C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83</w:t>
            </w:r>
          </w:p>
        </w:tc>
      </w:tr>
      <w:tr w:rsidR="00F0216C" w:rsidRPr="00660AF8" w14:paraId="059161AD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2C10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Kidney Dise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12F8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23 (12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6D91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44 (1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135E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30 (15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BFC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36</w:t>
            </w:r>
          </w:p>
        </w:tc>
      </w:tr>
      <w:tr w:rsidR="00F0216C" w:rsidRPr="00660AF8" w14:paraId="53667CFF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E86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eoplas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F7AF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75 (3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D1DC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95 (35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C43C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66 (3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E711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57</w:t>
            </w:r>
          </w:p>
        </w:tc>
      </w:tr>
      <w:tr w:rsidR="00F0216C" w:rsidRPr="00660AF8" w14:paraId="3C70AA93" w14:textId="77777777" w:rsidTr="00441C6B">
        <w:trPr>
          <w:trHeight w:val="420"/>
        </w:trPr>
        <w:tc>
          <w:tcPr>
            <w:tcW w:w="98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2C5D" w14:textId="77777777" w:rsidR="00F0216C" w:rsidRPr="00660AF8" w:rsidRDefault="00F0216C" w:rsidP="00441C6B">
            <w:pPr>
              <w:jc w:val="both"/>
              <w:rPr>
                <w:b/>
                <w:bCs/>
                <w:color w:val="000000"/>
              </w:rPr>
            </w:pPr>
            <w:r w:rsidRPr="00660AF8">
              <w:rPr>
                <w:b/>
                <w:bCs/>
                <w:color w:val="000000"/>
              </w:rPr>
              <w:t>CYP2D6</w:t>
            </w:r>
          </w:p>
        </w:tc>
      </w:tr>
      <w:tr w:rsidR="00F0216C" w:rsidRPr="00660AF8" w14:paraId="4F455D1D" w14:textId="77777777" w:rsidTr="00441C6B">
        <w:trPr>
          <w:trHeight w:val="96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AB7C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B84F9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 xml:space="preserve">Poor/ intermediate metabolizer </w:t>
            </w:r>
            <w:r w:rsidRPr="00660AF8">
              <w:rPr>
                <w:color w:val="000000"/>
              </w:rPr>
              <w:br/>
              <w:t>(n = 4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8FE86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Normal metabolizer</w:t>
            </w:r>
            <w:r w:rsidRPr="00660AF8">
              <w:rPr>
                <w:color w:val="000000"/>
              </w:rPr>
              <w:br/>
              <w:t>(n = 1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9521F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Rapid/ultrarapid metabolizer</w:t>
            </w:r>
            <w:r w:rsidRPr="00660AF8">
              <w:rPr>
                <w:color w:val="000000"/>
              </w:rPr>
              <w:br/>
              <w:t>(n = 10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10E7" w14:textId="77777777" w:rsidR="00F0216C" w:rsidRPr="00660AF8" w:rsidRDefault="00F0216C" w:rsidP="00441C6B">
            <w:pPr>
              <w:rPr>
                <w:color w:val="000000"/>
              </w:rPr>
            </w:pPr>
            <w:r w:rsidRPr="00660AF8">
              <w:rPr>
                <w:color w:val="000000"/>
              </w:rPr>
              <w:t>p-value</w:t>
            </w:r>
          </w:p>
        </w:tc>
      </w:tr>
      <w:tr w:rsidR="00F0216C" w:rsidRPr="00660AF8" w14:paraId="34D11565" w14:textId="77777777" w:rsidTr="00441C6B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015F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CH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593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46 (10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E281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6 (8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34B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 (1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7598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82</w:t>
            </w:r>
          </w:p>
        </w:tc>
      </w:tr>
      <w:tr w:rsidR="00F0216C" w:rsidRPr="00660AF8" w14:paraId="2503B19C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A0FA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762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12 (2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ABA0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42 (22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F89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2 (2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55B5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79</w:t>
            </w:r>
          </w:p>
        </w:tc>
      </w:tr>
      <w:tr w:rsidR="00F0216C" w:rsidRPr="00660AF8" w14:paraId="115292E3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71A3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Kidney Dise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3B07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66 (1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59F4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31 (1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A6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2C2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34</w:t>
            </w:r>
          </w:p>
        </w:tc>
      </w:tr>
      <w:tr w:rsidR="00F0216C" w:rsidRPr="00660AF8" w14:paraId="7DF9EE86" w14:textId="77777777" w:rsidTr="00441C6B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C337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Neoplas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EA06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58 (14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C83D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76 (4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A0C2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1 (1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E8BB" w14:textId="77777777" w:rsidR="00F0216C" w:rsidRPr="00660AF8" w:rsidRDefault="00F0216C" w:rsidP="00441C6B">
            <w:pPr>
              <w:jc w:val="both"/>
              <w:rPr>
                <w:color w:val="000000"/>
              </w:rPr>
            </w:pPr>
            <w:r w:rsidRPr="00660AF8">
              <w:rPr>
                <w:color w:val="000000"/>
              </w:rPr>
              <w:t>0.22</w:t>
            </w:r>
          </w:p>
        </w:tc>
      </w:tr>
      <w:tr w:rsidR="00F0216C" w:rsidRPr="00660AF8" w14:paraId="739B175E" w14:textId="77777777" w:rsidTr="00441C6B">
        <w:trPr>
          <w:trHeight w:val="779"/>
        </w:trPr>
        <w:tc>
          <w:tcPr>
            <w:tcW w:w="9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08B67" w14:textId="77777777" w:rsidR="00F0216C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bbreviations: CHF, cardiac heart failure. </w:t>
            </w:r>
          </w:p>
          <w:p w14:paraId="5F30F104" w14:textId="77777777" w:rsidR="00F0216C" w:rsidRPr="00BA3ADD" w:rsidRDefault="00F0216C" w:rsidP="00441C6B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-value: </w:t>
            </w:r>
            <w:r w:rsidRPr="003B5D52">
              <w:rPr>
                <w:color w:val="000000"/>
              </w:rPr>
              <w:t>Pearson's chi-squared test</w:t>
            </w:r>
          </w:p>
        </w:tc>
      </w:tr>
    </w:tbl>
    <w:p w14:paraId="1FDC6716" w14:textId="77777777" w:rsidR="00F0216C" w:rsidRDefault="00F0216C" w:rsidP="00F0216C">
      <w:pPr>
        <w:spacing w:line="480" w:lineRule="auto"/>
        <w:jc w:val="both"/>
        <w:rPr>
          <w:color w:val="000000" w:themeColor="text1"/>
        </w:rPr>
      </w:pPr>
    </w:p>
    <w:p w14:paraId="656B8D3C" w14:textId="77777777" w:rsidR="00F0216C" w:rsidRDefault="00F0216C" w:rsidP="00F0216C">
      <w:pPr>
        <w:spacing w:line="480" w:lineRule="auto"/>
        <w:jc w:val="both"/>
        <w:rPr>
          <w:color w:val="000000" w:themeColor="text1"/>
        </w:rPr>
      </w:pPr>
    </w:p>
    <w:p w14:paraId="6A161342" w14:textId="77777777" w:rsidR="00F0216C" w:rsidRDefault="00F0216C" w:rsidP="00F0216C">
      <w:pPr>
        <w:spacing w:line="480" w:lineRule="auto"/>
        <w:jc w:val="both"/>
        <w:rPr>
          <w:color w:val="000000" w:themeColor="text1"/>
        </w:rPr>
      </w:pPr>
    </w:p>
    <w:p w14:paraId="5436B7DC" w14:textId="32E6EAB0" w:rsidR="0011720F" w:rsidRPr="00F0216C" w:rsidRDefault="00F0216C">
      <w:pPr>
        <w:rPr>
          <w:b/>
          <w:bCs/>
          <w:color w:val="000000" w:themeColor="text1"/>
        </w:rPr>
      </w:pPr>
    </w:p>
    <w:sectPr w:rsidR="0011720F" w:rsidRPr="00F02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16C"/>
    <w:rsid w:val="00012C8E"/>
    <w:rsid w:val="00065A19"/>
    <w:rsid w:val="00073914"/>
    <w:rsid w:val="0008402E"/>
    <w:rsid w:val="000923E6"/>
    <w:rsid w:val="000A18F4"/>
    <w:rsid w:val="000B4032"/>
    <w:rsid w:val="000D0359"/>
    <w:rsid w:val="000F0153"/>
    <w:rsid w:val="00101330"/>
    <w:rsid w:val="00105F92"/>
    <w:rsid w:val="0016725C"/>
    <w:rsid w:val="00173461"/>
    <w:rsid w:val="001D2021"/>
    <w:rsid w:val="001E4788"/>
    <w:rsid w:val="001E691F"/>
    <w:rsid w:val="00237900"/>
    <w:rsid w:val="00294D35"/>
    <w:rsid w:val="002A4429"/>
    <w:rsid w:val="002D4472"/>
    <w:rsid w:val="00363ED0"/>
    <w:rsid w:val="00374DFB"/>
    <w:rsid w:val="00380741"/>
    <w:rsid w:val="003817D7"/>
    <w:rsid w:val="003A2705"/>
    <w:rsid w:val="003E1393"/>
    <w:rsid w:val="00452444"/>
    <w:rsid w:val="004A1322"/>
    <w:rsid w:val="004D5878"/>
    <w:rsid w:val="00521B31"/>
    <w:rsid w:val="00541A5C"/>
    <w:rsid w:val="00550BFA"/>
    <w:rsid w:val="00562DAA"/>
    <w:rsid w:val="005A6E38"/>
    <w:rsid w:val="00610732"/>
    <w:rsid w:val="0062512F"/>
    <w:rsid w:val="00633CC8"/>
    <w:rsid w:val="006373B9"/>
    <w:rsid w:val="00644970"/>
    <w:rsid w:val="0067259D"/>
    <w:rsid w:val="00681229"/>
    <w:rsid w:val="00681C6E"/>
    <w:rsid w:val="006B07CF"/>
    <w:rsid w:val="00710866"/>
    <w:rsid w:val="007C12BF"/>
    <w:rsid w:val="007C6442"/>
    <w:rsid w:val="00820804"/>
    <w:rsid w:val="00887251"/>
    <w:rsid w:val="00905329"/>
    <w:rsid w:val="009663D4"/>
    <w:rsid w:val="00970970"/>
    <w:rsid w:val="00975FCD"/>
    <w:rsid w:val="00980C81"/>
    <w:rsid w:val="00987C49"/>
    <w:rsid w:val="009A23EC"/>
    <w:rsid w:val="009B06E2"/>
    <w:rsid w:val="009B2AD9"/>
    <w:rsid w:val="009C047C"/>
    <w:rsid w:val="009D22BD"/>
    <w:rsid w:val="009E3BF7"/>
    <w:rsid w:val="009F302F"/>
    <w:rsid w:val="00A140CD"/>
    <w:rsid w:val="00A958CF"/>
    <w:rsid w:val="00AA3FDC"/>
    <w:rsid w:val="00AB4593"/>
    <w:rsid w:val="00AE242E"/>
    <w:rsid w:val="00B45C2B"/>
    <w:rsid w:val="00B73D9A"/>
    <w:rsid w:val="00BA43A0"/>
    <w:rsid w:val="00BC42B1"/>
    <w:rsid w:val="00BE780B"/>
    <w:rsid w:val="00C6114D"/>
    <w:rsid w:val="00C64605"/>
    <w:rsid w:val="00C649A6"/>
    <w:rsid w:val="00C95929"/>
    <w:rsid w:val="00CC1660"/>
    <w:rsid w:val="00CD4E98"/>
    <w:rsid w:val="00CE5EC1"/>
    <w:rsid w:val="00CF15B1"/>
    <w:rsid w:val="00CF3FFA"/>
    <w:rsid w:val="00D60E39"/>
    <w:rsid w:val="00D7720D"/>
    <w:rsid w:val="00DC492A"/>
    <w:rsid w:val="00E12386"/>
    <w:rsid w:val="00E21C63"/>
    <w:rsid w:val="00E72763"/>
    <w:rsid w:val="00EA05D3"/>
    <w:rsid w:val="00EE7F63"/>
    <w:rsid w:val="00F0216C"/>
    <w:rsid w:val="00F06725"/>
    <w:rsid w:val="00F4424B"/>
    <w:rsid w:val="00F5473E"/>
    <w:rsid w:val="00F62A71"/>
    <w:rsid w:val="00F63C2C"/>
    <w:rsid w:val="00F84BA5"/>
    <w:rsid w:val="00FB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21ACC6"/>
  <w15:chartTrackingRefBased/>
  <w15:docId w15:val="{3B9E9400-2C2D-1B49-ADEB-32FDFF0D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16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16C"/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F0216C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F02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4</Words>
  <Characters>7951</Characters>
  <Application>Microsoft Office Word</Application>
  <DocSecurity>0</DocSecurity>
  <Lines>66</Lines>
  <Paragraphs>18</Paragraphs>
  <ScaleCrop>false</ScaleCrop>
  <Company/>
  <LinksUpToDate>false</LinksUpToDate>
  <CharactersWithSpaces>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Cifuentes</dc:creator>
  <cp:keywords/>
  <dc:description/>
  <cp:lastModifiedBy>Lizeth Cifuentes</cp:lastModifiedBy>
  <cp:revision>1</cp:revision>
  <dcterms:created xsi:type="dcterms:W3CDTF">2022-06-07T19:10:00Z</dcterms:created>
  <dcterms:modified xsi:type="dcterms:W3CDTF">2022-06-07T19:11:00Z</dcterms:modified>
</cp:coreProperties>
</file>